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DFC868" w14:textId="77777777" w:rsidR="00AF5BC8" w:rsidRPr="002C62C9" w:rsidRDefault="00AF5BC8" w:rsidP="00AF5BC8">
      <w:pPr>
        <w:keepNext/>
        <w:spacing w:before="240" w:line="480" w:lineRule="auto"/>
        <w:jc w:val="both"/>
        <w:outlineLvl w:val="0"/>
        <w:rPr>
          <w:rFonts w:eastAsia="Times New Roman"/>
          <w:b/>
          <w:sz w:val="24"/>
          <w:lang w:val="en-GB"/>
        </w:rPr>
      </w:pPr>
      <w:r w:rsidRPr="002C62C9">
        <w:rPr>
          <w:rFonts w:eastAsia="Times New Roman"/>
          <w:b/>
          <w:sz w:val="24"/>
          <w:lang w:val="en-GB"/>
        </w:rPr>
        <w:t xml:space="preserve">Supplementary </w:t>
      </w:r>
      <w:r w:rsidR="007F36F8" w:rsidRPr="002C62C9">
        <w:rPr>
          <w:rFonts w:eastAsia="Times New Roman"/>
          <w:b/>
          <w:sz w:val="24"/>
          <w:lang w:val="en-GB"/>
        </w:rPr>
        <w:t>Information</w:t>
      </w:r>
      <w:r w:rsidR="002F7200" w:rsidRPr="002C62C9">
        <w:rPr>
          <w:rFonts w:eastAsia="Times New Roman"/>
          <w:b/>
          <w:sz w:val="24"/>
          <w:lang w:val="en-GB"/>
        </w:rPr>
        <w:t xml:space="preserve"> for:</w:t>
      </w:r>
    </w:p>
    <w:p w14:paraId="52601B7F" w14:textId="4FA342D1" w:rsidR="009C4D90" w:rsidRPr="002C62C9" w:rsidRDefault="00A219DE" w:rsidP="00A219DE">
      <w:pPr>
        <w:spacing w:after="160"/>
        <w:jc w:val="both"/>
        <w:rPr>
          <w:b/>
          <w:sz w:val="24"/>
          <w:szCs w:val="24"/>
          <w:lang w:val="en-GB"/>
        </w:rPr>
      </w:pPr>
      <w:r w:rsidRPr="002C62C9">
        <w:rPr>
          <w:b/>
          <w:sz w:val="24"/>
          <w:szCs w:val="24"/>
          <w:lang w:val="en-GB"/>
        </w:rPr>
        <w:t>Rolling away: a novel context dependent escape behaviour discovered in ants</w:t>
      </w:r>
    </w:p>
    <w:p w14:paraId="43EA3973" w14:textId="77777777" w:rsidR="005615CF" w:rsidRPr="002C62C9" w:rsidRDefault="005615CF" w:rsidP="005615CF">
      <w:pPr>
        <w:spacing w:after="160"/>
        <w:jc w:val="both"/>
        <w:rPr>
          <w:sz w:val="24"/>
          <w:szCs w:val="24"/>
          <w:lang w:val="en-GB"/>
        </w:rPr>
      </w:pPr>
      <w:r w:rsidRPr="002C62C9">
        <w:rPr>
          <w:sz w:val="24"/>
          <w:szCs w:val="24"/>
          <w:lang w:val="en-GB"/>
        </w:rPr>
        <w:t>Donato A. Grasso*, Daniele Giannetti, Cristina Castracani, Fiorenza A. Spotti, Alessandra Mori</w:t>
      </w:r>
    </w:p>
    <w:p w14:paraId="0BAAD1D0" w14:textId="4547259D" w:rsidR="005615CF" w:rsidRPr="002C62C9" w:rsidRDefault="005615CF" w:rsidP="005615CF">
      <w:pPr>
        <w:spacing w:after="160"/>
        <w:jc w:val="both"/>
        <w:rPr>
          <w:sz w:val="24"/>
          <w:szCs w:val="24"/>
          <w:lang w:val="en-GB"/>
        </w:rPr>
      </w:pPr>
      <w:r w:rsidRPr="002C62C9">
        <w:rPr>
          <w:sz w:val="24"/>
          <w:szCs w:val="24"/>
          <w:lang w:val="en-GB"/>
        </w:rPr>
        <w:t>Department of Chemistry, Life Sciences and Environmental Sustainability, University of Parma, Viale delle Scienze 11/a, 4312</w:t>
      </w:r>
      <w:r w:rsidR="009C4D90" w:rsidRPr="002C62C9">
        <w:rPr>
          <w:sz w:val="24"/>
          <w:szCs w:val="24"/>
          <w:lang w:val="en-GB"/>
        </w:rPr>
        <w:t>4</w:t>
      </w:r>
      <w:r w:rsidRPr="002C62C9">
        <w:rPr>
          <w:sz w:val="24"/>
          <w:szCs w:val="24"/>
          <w:lang w:val="en-GB"/>
        </w:rPr>
        <w:t xml:space="preserve"> Parma (Italy)</w:t>
      </w:r>
    </w:p>
    <w:p w14:paraId="333FD4A8" w14:textId="77777777" w:rsidR="005615CF" w:rsidRPr="002C62C9" w:rsidRDefault="005615CF" w:rsidP="005615CF">
      <w:pPr>
        <w:spacing w:after="160"/>
        <w:jc w:val="both"/>
        <w:rPr>
          <w:sz w:val="24"/>
          <w:szCs w:val="24"/>
          <w:lang w:val="en-GB"/>
        </w:rPr>
      </w:pPr>
    </w:p>
    <w:p w14:paraId="32CDFE6F" w14:textId="77777777" w:rsidR="005615CF" w:rsidRPr="002C62C9" w:rsidRDefault="005615CF" w:rsidP="005615CF">
      <w:pPr>
        <w:spacing w:after="160" w:line="259" w:lineRule="auto"/>
        <w:jc w:val="both"/>
        <w:rPr>
          <w:sz w:val="24"/>
          <w:szCs w:val="24"/>
          <w:lang w:val="en-GB"/>
        </w:rPr>
      </w:pPr>
      <w:r w:rsidRPr="002C62C9">
        <w:rPr>
          <w:sz w:val="24"/>
          <w:szCs w:val="24"/>
          <w:lang w:val="en-GB"/>
        </w:rPr>
        <w:t xml:space="preserve">* Corresponding Author, D.A. Grasso e-mail: </w:t>
      </w:r>
      <w:hyperlink r:id="rId8" w:history="1">
        <w:r w:rsidRPr="002C62C9">
          <w:rPr>
            <w:color w:val="0563C1"/>
            <w:sz w:val="24"/>
            <w:szCs w:val="24"/>
            <w:u w:val="single"/>
            <w:lang w:val="en-GB"/>
          </w:rPr>
          <w:t>donato.grasso@unipr.it</w:t>
        </w:r>
      </w:hyperlink>
      <w:r w:rsidRPr="002C62C9">
        <w:rPr>
          <w:sz w:val="24"/>
          <w:szCs w:val="24"/>
          <w:lang w:val="en-GB"/>
        </w:rPr>
        <w:t xml:space="preserve"> </w:t>
      </w:r>
    </w:p>
    <w:p w14:paraId="23A6B427" w14:textId="77777777" w:rsidR="005615CF" w:rsidRPr="002C62C9" w:rsidRDefault="005615CF" w:rsidP="005615CF">
      <w:pPr>
        <w:spacing w:after="160" w:line="259" w:lineRule="auto"/>
        <w:jc w:val="both"/>
        <w:rPr>
          <w:sz w:val="24"/>
          <w:szCs w:val="24"/>
          <w:lang w:val="en-GB"/>
        </w:rPr>
      </w:pPr>
      <w:r w:rsidRPr="002C62C9">
        <w:rPr>
          <w:sz w:val="24"/>
          <w:szCs w:val="24"/>
          <w:lang w:val="en-GB"/>
        </w:rPr>
        <w:t xml:space="preserve">Co-Authors e-mail: </w:t>
      </w:r>
    </w:p>
    <w:p w14:paraId="4D5A0F1D" w14:textId="2D4E68A4" w:rsidR="005615CF" w:rsidRPr="002C62C9" w:rsidRDefault="005615CF" w:rsidP="005615CF">
      <w:pPr>
        <w:spacing w:after="160" w:line="259" w:lineRule="auto"/>
        <w:jc w:val="both"/>
        <w:rPr>
          <w:sz w:val="24"/>
          <w:szCs w:val="24"/>
          <w:lang w:val="en-GB"/>
        </w:rPr>
      </w:pPr>
      <w:r w:rsidRPr="002C62C9">
        <w:rPr>
          <w:sz w:val="24"/>
          <w:szCs w:val="24"/>
          <w:lang w:val="en-GB"/>
        </w:rPr>
        <w:t>D. Giannetti:</w:t>
      </w:r>
      <w:r w:rsidR="002C62C9">
        <w:rPr>
          <w:sz w:val="24"/>
          <w:szCs w:val="24"/>
          <w:lang w:val="en-GB"/>
        </w:rPr>
        <w:t xml:space="preserve"> </w:t>
      </w:r>
      <w:hyperlink r:id="rId9" w:history="1">
        <w:r w:rsidR="00A219DE" w:rsidRPr="002C62C9">
          <w:rPr>
            <w:rStyle w:val="Collegamentoipertestuale"/>
            <w:sz w:val="24"/>
            <w:szCs w:val="24"/>
            <w:lang w:val="en-GB"/>
          </w:rPr>
          <w:t>daniele.giannetti@unipr.it</w:t>
        </w:r>
      </w:hyperlink>
      <w:r w:rsidR="00A219DE" w:rsidRPr="002C62C9">
        <w:rPr>
          <w:sz w:val="24"/>
          <w:szCs w:val="24"/>
          <w:lang w:val="en-GB"/>
        </w:rPr>
        <w:t xml:space="preserve"> </w:t>
      </w:r>
      <w:r w:rsidRPr="002C62C9">
        <w:rPr>
          <w:sz w:val="24"/>
          <w:szCs w:val="24"/>
          <w:lang w:val="en-GB"/>
        </w:rPr>
        <w:t xml:space="preserve">, C. Castracani: </w:t>
      </w:r>
      <w:hyperlink r:id="rId10" w:history="1">
        <w:r w:rsidRPr="002C62C9">
          <w:rPr>
            <w:color w:val="0563C1"/>
            <w:sz w:val="24"/>
            <w:szCs w:val="24"/>
            <w:u w:val="single"/>
            <w:lang w:val="en-GB"/>
          </w:rPr>
          <w:t>cristina.castracani@unipr.it</w:t>
        </w:r>
      </w:hyperlink>
      <w:r w:rsidRPr="002C62C9">
        <w:rPr>
          <w:sz w:val="24"/>
          <w:szCs w:val="24"/>
          <w:lang w:val="en-GB"/>
        </w:rPr>
        <w:t xml:space="preserve"> </w:t>
      </w:r>
    </w:p>
    <w:p w14:paraId="1302A84D" w14:textId="77777777" w:rsidR="005615CF" w:rsidRPr="002C62C9" w:rsidRDefault="005615CF" w:rsidP="005615CF">
      <w:pPr>
        <w:spacing w:after="160" w:line="259" w:lineRule="auto"/>
        <w:jc w:val="both"/>
        <w:rPr>
          <w:sz w:val="24"/>
          <w:szCs w:val="24"/>
          <w:lang w:val="en-GB"/>
        </w:rPr>
      </w:pPr>
      <w:r w:rsidRPr="002C62C9">
        <w:rPr>
          <w:sz w:val="24"/>
          <w:szCs w:val="24"/>
          <w:lang w:val="en-GB"/>
        </w:rPr>
        <w:t xml:space="preserve">F. A. Spotti: </w:t>
      </w:r>
      <w:hyperlink r:id="rId11" w:history="1">
        <w:r w:rsidRPr="002C62C9">
          <w:rPr>
            <w:color w:val="0563C1"/>
            <w:sz w:val="24"/>
            <w:szCs w:val="24"/>
            <w:u w:val="single"/>
            <w:lang w:val="en-GB"/>
          </w:rPr>
          <w:t>fiorenzaaugusta.spotti@unipr.it</w:t>
        </w:r>
      </w:hyperlink>
      <w:r w:rsidRPr="002C62C9">
        <w:rPr>
          <w:sz w:val="24"/>
          <w:szCs w:val="24"/>
          <w:lang w:val="en-GB"/>
        </w:rPr>
        <w:t xml:space="preserve">, A. Mori: </w:t>
      </w:r>
      <w:hyperlink r:id="rId12" w:history="1">
        <w:r w:rsidRPr="002C62C9">
          <w:rPr>
            <w:color w:val="0563C1"/>
            <w:sz w:val="24"/>
            <w:szCs w:val="24"/>
            <w:u w:val="single"/>
            <w:lang w:val="en-GB"/>
          </w:rPr>
          <w:t>alessandra.mori@unipr.it</w:t>
        </w:r>
      </w:hyperlink>
      <w:r w:rsidRPr="002C62C9">
        <w:rPr>
          <w:sz w:val="24"/>
          <w:szCs w:val="24"/>
          <w:lang w:val="en-GB"/>
        </w:rPr>
        <w:t xml:space="preserve"> </w:t>
      </w:r>
    </w:p>
    <w:p w14:paraId="67FF4080" w14:textId="77777777" w:rsidR="002F7200" w:rsidRPr="002C62C9" w:rsidRDefault="002F7200" w:rsidP="00AF5BC8">
      <w:pPr>
        <w:keepNext/>
        <w:spacing w:before="240" w:line="480" w:lineRule="auto"/>
        <w:jc w:val="both"/>
        <w:outlineLvl w:val="0"/>
        <w:rPr>
          <w:rFonts w:eastAsia="Times New Roman"/>
          <w:b/>
          <w:sz w:val="24"/>
          <w:lang w:val="en-GB"/>
        </w:rPr>
      </w:pPr>
    </w:p>
    <w:p w14:paraId="465A66FC" w14:textId="77777777" w:rsidR="00AF5BC8" w:rsidRPr="002C62C9" w:rsidRDefault="00AF5BC8" w:rsidP="00AF5BC8">
      <w:pPr>
        <w:keepNext/>
        <w:spacing w:before="240" w:line="480" w:lineRule="auto"/>
        <w:jc w:val="both"/>
        <w:outlineLvl w:val="0"/>
        <w:rPr>
          <w:rFonts w:eastAsia="Times New Roman"/>
          <w:b/>
          <w:bCs/>
          <w:kern w:val="32"/>
          <w:sz w:val="24"/>
          <w:szCs w:val="24"/>
          <w:lang w:val="en-GB"/>
        </w:rPr>
      </w:pPr>
      <w:r w:rsidRPr="002C62C9">
        <w:rPr>
          <w:rFonts w:eastAsia="Times New Roman"/>
          <w:b/>
          <w:sz w:val="24"/>
          <w:lang w:val="en-GB"/>
        </w:rPr>
        <w:t>Extended description of analyses and results of Experiment 1 (Reactions to disturbance on horizontal plane)</w:t>
      </w:r>
    </w:p>
    <w:p w14:paraId="152DAE63" w14:textId="77777777" w:rsidR="00AF5BC8" w:rsidRPr="002C62C9" w:rsidRDefault="00AF5BC8" w:rsidP="00AF5BC8">
      <w:pPr>
        <w:jc w:val="both"/>
        <w:rPr>
          <w:rFonts w:eastAsia="Times New Roman"/>
          <w:sz w:val="24"/>
          <w:u w:val="words"/>
          <w:lang w:val="en-GB"/>
        </w:rPr>
      </w:pPr>
    </w:p>
    <w:p w14:paraId="1487C177" w14:textId="1E6155A6" w:rsidR="00AF5BC8" w:rsidRPr="002C62C9" w:rsidRDefault="00AF5BC8" w:rsidP="00AF5BC8">
      <w:pPr>
        <w:autoSpaceDE w:val="0"/>
        <w:autoSpaceDN w:val="0"/>
        <w:adjustRightInd w:val="0"/>
        <w:spacing w:line="480" w:lineRule="auto"/>
        <w:jc w:val="both"/>
        <w:rPr>
          <w:color w:val="000000"/>
          <w:sz w:val="24"/>
          <w:szCs w:val="24"/>
          <w:lang w:val="en-GB"/>
        </w:rPr>
      </w:pPr>
      <w:r w:rsidRPr="002C62C9">
        <w:rPr>
          <w:color w:val="000000"/>
          <w:sz w:val="24"/>
          <w:szCs w:val="24"/>
          <w:lang w:val="en-GB"/>
        </w:rPr>
        <w:t>Difference in the frequency of responses to different disturbances was evaluated on the horizontal plane. The possible reactions were freezing, curling the body, and walking. Significantly different reactions were recorded upon receiving slight and strong vibration perceived on the ground (</w:t>
      </w:r>
      <w:r w:rsidR="009C4D90" w:rsidRPr="002C62C9">
        <w:rPr>
          <w:color w:val="000000"/>
          <w:sz w:val="24"/>
          <w:szCs w:val="24"/>
          <w:lang w:val="en-GB"/>
        </w:rPr>
        <w:t xml:space="preserve">Chi-square test: </w:t>
      </w:r>
      <w:r w:rsidRPr="002C62C9">
        <w:rPr>
          <w:i/>
          <w:iCs/>
          <w:color w:val="000000"/>
          <w:sz w:val="24"/>
          <w:szCs w:val="24"/>
          <w:lang w:val="en-GB"/>
        </w:rPr>
        <w:t>χ</w:t>
      </w:r>
      <w:r w:rsidRPr="002C62C9">
        <w:rPr>
          <w:color w:val="000000"/>
          <w:sz w:val="24"/>
          <w:szCs w:val="24"/>
          <w:vertAlign w:val="superscript"/>
          <w:lang w:val="en-GB"/>
        </w:rPr>
        <w:t>2</w:t>
      </w:r>
      <w:r w:rsidRPr="002C62C9">
        <w:rPr>
          <w:color w:val="000000"/>
          <w:sz w:val="24"/>
          <w:szCs w:val="24"/>
          <w:lang w:val="en-GB"/>
        </w:rPr>
        <w:t xml:space="preserve"> = 97.5, df = 2, </w:t>
      </w:r>
      <w:r w:rsidRPr="002C62C9">
        <w:rPr>
          <w:i/>
          <w:color w:val="000000"/>
          <w:sz w:val="24"/>
          <w:szCs w:val="24"/>
          <w:lang w:val="en-GB"/>
        </w:rPr>
        <w:t>P</w:t>
      </w:r>
      <w:r w:rsidRPr="002C62C9">
        <w:rPr>
          <w:color w:val="000000"/>
          <w:sz w:val="24"/>
          <w:szCs w:val="24"/>
          <w:lang w:val="en-GB"/>
        </w:rPr>
        <w:t xml:space="preserve"> &lt; 0.001). In particular, </w:t>
      </w:r>
      <w:r w:rsidR="004636F6" w:rsidRPr="002C62C9">
        <w:rPr>
          <w:color w:val="000000"/>
          <w:sz w:val="24"/>
          <w:szCs w:val="24"/>
          <w:lang w:val="en-GB"/>
        </w:rPr>
        <w:t>A</w:t>
      </w:r>
      <w:r w:rsidRPr="002C62C9">
        <w:rPr>
          <w:color w:val="000000"/>
          <w:sz w:val="24"/>
          <w:szCs w:val="24"/>
          <w:lang w:val="en-GB"/>
        </w:rPr>
        <w:t xml:space="preserve">nalysis of </w:t>
      </w:r>
      <w:r w:rsidR="004636F6" w:rsidRPr="002C62C9">
        <w:rPr>
          <w:color w:val="000000"/>
          <w:sz w:val="24"/>
          <w:szCs w:val="24"/>
          <w:lang w:val="en-GB"/>
        </w:rPr>
        <w:t>S</w:t>
      </w:r>
      <w:r w:rsidRPr="002C62C9">
        <w:rPr>
          <w:color w:val="000000"/>
          <w:sz w:val="24"/>
          <w:szCs w:val="24"/>
          <w:lang w:val="en-GB"/>
        </w:rPr>
        <w:t xml:space="preserve">tandardized </w:t>
      </w:r>
      <w:r w:rsidR="004636F6" w:rsidRPr="002C62C9">
        <w:rPr>
          <w:color w:val="000000"/>
          <w:sz w:val="24"/>
          <w:szCs w:val="24"/>
          <w:lang w:val="en-GB"/>
        </w:rPr>
        <w:t>R</w:t>
      </w:r>
      <w:r w:rsidRPr="002C62C9">
        <w:rPr>
          <w:color w:val="000000"/>
          <w:sz w:val="24"/>
          <w:szCs w:val="24"/>
          <w:lang w:val="en-GB"/>
        </w:rPr>
        <w:t xml:space="preserve">esiduals (see </w:t>
      </w:r>
      <w:r w:rsidR="00A71DFA" w:rsidRPr="002C62C9">
        <w:rPr>
          <w:color w:val="000000"/>
          <w:sz w:val="24"/>
          <w:szCs w:val="24"/>
          <w:lang w:val="en-GB"/>
        </w:rPr>
        <w:t>Supplementary Table S</w:t>
      </w:r>
      <w:r w:rsidRPr="002C62C9">
        <w:rPr>
          <w:color w:val="000000"/>
          <w:sz w:val="24"/>
          <w:szCs w:val="24"/>
          <w:lang w:val="en-GB"/>
        </w:rPr>
        <w:t xml:space="preserve">1) showed that the slight vibration caused a higher fraction of ants to engage in freezing (38/60) than expected (19.5/60) (std. residual: 4.2, </w:t>
      </w:r>
      <w:r w:rsidRPr="002C62C9">
        <w:rPr>
          <w:i/>
          <w:color w:val="000000"/>
          <w:sz w:val="24"/>
          <w:szCs w:val="24"/>
          <w:lang w:val="en-GB"/>
        </w:rPr>
        <w:t>P</w:t>
      </w:r>
      <w:r w:rsidRPr="002C62C9">
        <w:rPr>
          <w:color w:val="000000"/>
          <w:sz w:val="24"/>
          <w:szCs w:val="24"/>
          <w:lang w:val="en-GB"/>
        </w:rPr>
        <w:t xml:space="preserve"> &lt; 0.001) and walking (19/60) than expected (10.5/60) (std. residual: 2.6, </w:t>
      </w:r>
      <w:r w:rsidRPr="002C62C9">
        <w:rPr>
          <w:i/>
          <w:color w:val="000000"/>
          <w:sz w:val="24"/>
          <w:szCs w:val="24"/>
          <w:lang w:val="en-GB"/>
        </w:rPr>
        <w:t>P</w:t>
      </w:r>
      <w:r w:rsidRPr="002C62C9">
        <w:rPr>
          <w:color w:val="000000"/>
          <w:sz w:val="24"/>
          <w:szCs w:val="24"/>
          <w:lang w:val="en-GB"/>
        </w:rPr>
        <w:t xml:space="preserve"> &lt; 0.01), while a lower number of ants assumed a curled position (3/60) than expected (std. residual: - 4.9, 30/60) (</w:t>
      </w:r>
      <w:r w:rsidRPr="002C62C9">
        <w:rPr>
          <w:i/>
          <w:color w:val="000000"/>
          <w:sz w:val="24"/>
          <w:szCs w:val="24"/>
          <w:lang w:val="en-GB"/>
        </w:rPr>
        <w:t>P</w:t>
      </w:r>
      <w:r w:rsidRPr="002C62C9">
        <w:rPr>
          <w:color w:val="000000"/>
          <w:sz w:val="24"/>
          <w:szCs w:val="24"/>
          <w:lang w:val="en-GB"/>
        </w:rPr>
        <w:t xml:space="preserve"> &lt; 0.001). On the contrary, upon receiving a strong vibration, curling was adopted by a higher number of ants (57/60) than expected (30/60) (std. residual: 4.9, P &lt; 0.001), while freezing and walking by a lower number (respectively 1/60 and 2/60) than expected (respectively 19.5/60 and </w:t>
      </w:r>
      <w:r w:rsidRPr="002C62C9">
        <w:rPr>
          <w:color w:val="000000"/>
          <w:sz w:val="24"/>
          <w:szCs w:val="24"/>
          <w:lang w:val="en-GB"/>
        </w:rPr>
        <w:lastRenderedPageBreak/>
        <w:t>10.5/60) (std. residuals respectively: -4.2, -2.6, P &lt; 0.001). Significant differences in the frequency of responses were also recorded upon rec</w:t>
      </w:r>
      <w:r w:rsidR="00D35A5F" w:rsidRPr="002C62C9">
        <w:rPr>
          <w:color w:val="000000"/>
          <w:sz w:val="24"/>
          <w:szCs w:val="24"/>
          <w:lang w:val="en-GB"/>
        </w:rPr>
        <w:t>eiving slight and strong tapping</w:t>
      </w:r>
      <w:r w:rsidRPr="002C62C9">
        <w:rPr>
          <w:color w:val="000000"/>
          <w:sz w:val="24"/>
          <w:szCs w:val="24"/>
          <w:lang w:val="en-GB"/>
        </w:rPr>
        <w:t xml:space="preserve"> on the gaster (</w:t>
      </w:r>
      <w:r w:rsidR="009C4D90" w:rsidRPr="002C62C9">
        <w:rPr>
          <w:color w:val="000000"/>
          <w:sz w:val="24"/>
          <w:szCs w:val="24"/>
          <w:lang w:val="en-GB"/>
        </w:rPr>
        <w:t xml:space="preserve">Chi-square test: </w:t>
      </w:r>
      <w:r w:rsidRPr="002C62C9">
        <w:rPr>
          <w:i/>
          <w:iCs/>
          <w:color w:val="000000"/>
          <w:sz w:val="24"/>
          <w:szCs w:val="24"/>
          <w:lang w:val="en-GB"/>
        </w:rPr>
        <w:t>χ</w:t>
      </w:r>
      <w:r w:rsidRPr="002C62C9">
        <w:rPr>
          <w:color w:val="000000"/>
          <w:sz w:val="24"/>
          <w:szCs w:val="24"/>
          <w:vertAlign w:val="superscript"/>
          <w:lang w:val="en-GB"/>
        </w:rPr>
        <w:t>2</w:t>
      </w:r>
      <w:r w:rsidRPr="002C62C9">
        <w:rPr>
          <w:color w:val="000000"/>
          <w:sz w:val="24"/>
          <w:szCs w:val="24"/>
          <w:lang w:val="en-GB"/>
        </w:rPr>
        <w:t xml:space="preserve"> =111.6, df = 2, P &lt; 0.001). In the first case, a higher fraction of ants engaged in freezing (53/60) than expected (26.5/60) (std. residual: 5.1, </w:t>
      </w:r>
      <w:r w:rsidRPr="002C62C9">
        <w:rPr>
          <w:i/>
          <w:color w:val="000000"/>
          <w:sz w:val="24"/>
          <w:szCs w:val="24"/>
          <w:lang w:val="en-GB"/>
        </w:rPr>
        <w:t>P</w:t>
      </w:r>
      <w:r w:rsidRPr="002C62C9">
        <w:rPr>
          <w:color w:val="000000"/>
          <w:sz w:val="24"/>
          <w:szCs w:val="24"/>
          <w:lang w:val="en-GB"/>
        </w:rPr>
        <w:t xml:space="preserve"> &lt; 0.001) while walking (7/60) was not different from expected (5/60) (std. residual: 0.9, P = ns), no ant assumed a curled position (0/60) (expected 28.5/60) (std. residual: -5.3, </w:t>
      </w:r>
      <w:r w:rsidRPr="002C62C9">
        <w:rPr>
          <w:i/>
          <w:color w:val="000000"/>
          <w:sz w:val="24"/>
          <w:szCs w:val="24"/>
          <w:lang w:val="en-GB"/>
        </w:rPr>
        <w:t>P</w:t>
      </w:r>
      <w:r w:rsidRPr="002C62C9">
        <w:rPr>
          <w:color w:val="000000"/>
          <w:sz w:val="24"/>
          <w:szCs w:val="24"/>
          <w:lang w:val="en-GB"/>
        </w:rPr>
        <w:t xml:space="preserve"> &lt; 0.001). Upon receiving a strong vibration, curling was adopted by a higher number of ants (57/60) than expected (28.5/60) (std. residual: 5.3, </w:t>
      </w:r>
      <w:r w:rsidRPr="002C62C9">
        <w:rPr>
          <w:i/>
          <w:color w:val="000000"/>
          <w:sz w:val="24"/>
          <w:szCs w:val="24"/>
          <w:lang w:val="en-GB"/>
        </w:rPr>
        <w:t>P</w:t>
      </w:r>
      <w:r w:rsidRPr="002C62C9">
        <w:rPr>
          <w:color w:val="000000"/>
          <w:sz w:val="24"/>
          <w:szCs w:val="24"/>
          <w:lang w:val="en-GB"/>
        </w:rPr>
        <w:t xml:space="preserve"> &lt; 0.001), while no freezing was recorded (0/60, expected 26.5/60, std. residual: -5.1, </w:t>
      </w:r>
      <w:r w:rsidRPr="002C62C9">
        <w:rPr>
          <w:i/>
          <w:color w:val="000000"/>
          <w:sz w:val="24"/>
          <w:szCs w:val="24"/>
          <w:lang w:val="en-GB"/>
        </w:rPr>
        <w:t>P</w:t>
      </w:r>
      <w:r w:rsidRPr="002C62C9">
        <w:rPr>
          <w:color w:val="000000"/>
          <w:sz w:val="24"/>
          <w:szCs w:val="24"/>
          <w:lang w:val="en-GB"/>
        </w:rPr>
        <w:t xml:space="preserve"> &lt; 0.001) and only a few ants walked (3/60, expected 5/60, std. residual: -0.9, </w:t>
      </w:r>
      <w:r w:rsidRPr="002C62C9">
        <w:rPr>
          <w:i/>
          <w:color w:val="000000"/>
          <w:sz w:val="24"/>
          <w:szCs w:val="24"/>
          <w:lang w:val="en-GB"/>
        </w:rPr>
        <w:t>P</w:t>
      </w:r>
      <w:r w:rsidRPr="002C62C9">
        <w:rPr>
          <w:color w:val="000000"/>
          <w:sz w:val="24"/>
          <w:szCs w:val="24"/>
          <w:lang w:val="en-GB"/>
        </w:rPr>
        <w:t xml:space="preserve"> = ns). To summarize, upon receiving a sligh</w:t>
      </w:r>
      <w:r w:rsidR="009B41F9" w:rsidRPr="002C62C9">
        <w:rPr>
          <w:color w:val="000000"/>
          <w:sz w:val="24"/>
          <w:szCs w:val="24"/>
          <w:lang w:val="en-GB"/>
        </w:rPr>
        <w:t>t vibration or tapping</w:t>
      </w:r>
      <w:r w:rsidR="004636F6" w:rsidRPr="002C62C9">
        <w:rPr>
          <w:color w:val="000000"/>
          <w:sz w:val="24"/>
          <w:szCs w:val="24"/>
          <w:lang w:val="en-GB"/>
        </w:rPr>
        <w:t>,</w:t>
      </w:r>
      <w:r w:rsidRPr="002C62C9">
        <w:rPr>
          <w:color w:val="000000"/>
          <w:sz w:val="24"/>
          <w:szCs w:val="24"/>
          <w:lang w:val="en-GB"/>
        </w:rPr>
        <w:t xml:space="preserve"> the most commonly adopted behaviour was sudden freezing, while a</w:t>
      </w:r>
      <w:r w:rsidR="00D35A5F" w:rsidRPr="002C62C9">
        <w:rPr>
          <w:color w:val="000000"/>
          <w:sz w:val="24"/>
          <w:szCs w:val="24"/>
          <w:lang w:val="en-GB"/>
        </w:rPr>
        <w:t>fter strong vibration or tapping</w:t>
      </w:r>
      <w:r w:rsidRPr="002C62C9">
        <w:rPr>
          <w:color w:val="000000"/>
          <w:sz w:val="24"/>
          <w:szCs w:val="24"/>
          <w:lang w:val="en-GB"/>
        </w:rPr>
        <w:t xml:space="preserve"> (making the ants losing the contact with the substrate or bouncing), most ants assumed a curled position.</w:t>
      </w:r>
    </w:p>
    <w:p w14:paraId="3715C03B" w14:textId="77777777" w:rsidR="00AF5BC8" w:rsidRPr="002C62C9" w:rsidRDefault="00AF5BC8" w:rsidP="00AF5BC8">
      <w:pPr>
        <w:autoSpaceDE w:val="0"/>
        <w:autoSpaceDN w:val="0"/>
        <w:adjustRightInd w:val="0"/>
        <w:spacing w:line="480" w:lineRule="auto"/>
        <w:jc w:val="both"/>
        <w:rPr>
          <w:color w:val="000000"/>
          <w:sz w:val="24"/>
          <w:szCs w:val="24"/>
          <w:lang w:val="en-GB"/>
        </w:rPr>
      </w:pPr>
    </w:p>
    <w:p w14:paraId="587C74A5"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3993B648"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72C4C7E9"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02363B19"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7585CE86"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2950DD79"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1E4D4001"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149D2010"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6AE3B40A"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3C7EE69C" w14:textId="77777777" w:rsidR="007F36F8" w:rsidRPr="002C62C9" w:rsidRDefault="007F36F8" w:rsidP="00AF5BC8">
      <w:pPr>
        <w:autoSpaceDE w:val="0"/>
        <w:autoSpaceDN w:val="0"/>
        <w:adjustRightInd w:val="0"/>
        <w:spacing w:line="480" w:lineRule="auto"/>
        <w:jc w:val="both"/>
        <w:rPr>
          <w:color w:val="000000"/>
          <w:sz w:val="24"/>
          <w:szCs w:val="24"/>
          <w:lang w:val="en-GB"/>
        </w:rPr>
      </w:pPr>
    </w:p>
    <w:p w14:paraId="6B61B5A0" w14:textId="77777777" w:rsidR="00EF706D" w:rsidRPr="002C62C9" w:rsidRDefault="00EF706D" w:rsidP="00AF5BC8">
      <w:pPr>
        <w:autoSpaceDE w:val="0"/>
        <w:autoSpaceDN w:val="0"/>
        <w:adjustRightInd w:val="0"/>
        <w:spacing w:line="480" w:lineRule="auto"/>
        <w:jc w:val="both"/>
        <w:rPr>
          <w:color w:val="000000"/>
          <w:sz w:val="24"/>
          <w:szCs w:val="24"/>
          <w:lang w:val="en-GB"/>
        </w:rPr>
      </w:pPr>
      <w:r w:rsidRPr="002C62C9">
        <w:rPr>
          <w:noProof/>
          <w:color w:val="000000"/>
          <w:sz w:val="24"/>
          <w:szCs w:val="24"/>
          <w:lang w:val="en-GB" w:eastAsia="it-IT"/>
        </w:rPr>
        <w:lastRenderedPageBreak/>
        <w:drawing>
          <wp:inline distT="0" distB="0" distL="0" distR="0" wp14:anchorId="32DF3CB9" wp14:editId="39294E7D">
            <wp:extent cx="6029554" cy="7595639"/>
            <wp:effectExtent l="0" t="0" r="0" b="571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55789" cy="7628688"/>
                    </a:xfrm>
                    <a:prstGeom prst="rect">
                      <a:avLst/>
                    </a:prstGeom>
                    <a:noFill/>
                  </pic:spPr>
                </pic:pic>
              </a:graphicData>
            </a:graphic>
          </wp:inline>
        </w:drawing>
      </w:r>
    </w:p>
    <w:p w14:paraId="1E81BBDB" w14:textId="77777777" w:rsidR="007F36F8" w:rsidRPr="002C62C9" w:rsidRDefault="00EF706D" w:rsidP="00EF706D">
      <w:pPr>
        <w:tabs>
          <w:tab w:val="left" w:pos="5389"/>
        </w:tabs>
        <w:rPr>
          <w:sz w:val="24"/>
          <w:szCs w:val="24"/>
          <w:lang w:val="en-GB"/>
        </w:rPr>
      </w:pPr>
      <w:r w:rsidRPr="002C62C9">
        <w:rPr>
          <w:sz w:val="24"/>
          <w:szCs w:val="24"/>
          <w:lang w:val="en-GB"/>
        </w:rPr>
        <w:tab/>
      </w:r>
    </w:p>
    <w:p w14:paraId="7210766E" w14:textId="77777777" w:rsidR="005B1C0D" w:rsidRPr="002C62C9" w:rsidRDefault="005B1C0D" w:rsidP="00AF5BC8">
      <w:pPr>
        <w:keepNext/>
        <w:spacing w:line="480" w:lineRule="auto"/>
        <w:outlineLvl w:val="0"/>
        <w:rPr>
          <w:rFonts w:eastAsia="Times New Roman"/>
          <w:b/>
          <w:sz w:val="24"/>
          <w:szCs w:val="24"/>
          <w:lang w:val="en-GB"/>
        </w:rPr>
      </w:pPr>
      <w:r w:rsidRPr="002C62C9">
        <w:rPr>
          <w:rFonts w:eastAsia="Times New Roman"/>
          <w:b/>
          <w:sz w:val="24"/>
          <w:szCs w:val="24"/>
          <w:lang w:val="en-GB"/>
        </w:rPr>
        <w:lastRenderedPageBreak/>
        <w:t xml:space="preserve">Legend to </w:t>
      </w:r>
      <w:r w:rsidR="00341DCB" w:rsidRPr="002C62C9">
        <w:rPr>
          <w:rFonts w:eastAsia="Times New Roman"/>
          <w:b/>
          <w:sz w:val="24"/>
          <w:szCs w:val="24"/>
          <w:lang w:val="en-GB"/>
        </w:rPr>
        <w:t xml:space="preserve">Supplementary </w:t>
      </w:r>
      <w:r w:rsidR="00AF5BC8" w:rsidRPr="002C62C9">
        <w:rPr>
          <w:rFonts w:eastAsia="Times New Roman"/>
          <w:b/>
          <w:sz w:val="24"/>
          <w:szCs w:val="24"/>
          <w:lang w:val="en-GB"/>
        </w:rPr>
        <w:t>Video</w:t>
      </w:r>
      <w:r w:rsidRPr="002C62C9">
        <w:rPr>
          <w:rFonts w:eastAsia="Times New Roman"/>
          <w:b/>
          <w:sz w:val="24"/>
          <w:szCs w:val="24"/>
          <w:lang w:val="en-GB"/>
        </w:rPr>
        <w:t>s</w:t>
      </w:r>
    </w:p>
    <w:p w14:paraId="7C9C4ACD" w14:textId="77777777" w:rsidR="005B1C0D" w:rsidRPr="002C62C9" w:rsidRDefault="005B1C0D" w:rsidP="00AF5BC8">
      <w:pPr>
        <w:keepNext/>
        <w:spacing w:line="480" w:lineRule="auto"/>
        <w:outlineLvl w:val="0"/>
        <w:rPr>
          <w:rFonts w:eastAsia="Times New Roman"/>
          <w:b/>
          <w:sz w:val="24"/>
          <w:szCs w:val="24"/>
          <w:lang w:val="en-GB"/>
        </w:rPr>
      </w:pPr>
    </w:p>
    <w:p w14:paraId="12EE8998" w14:textId="77777777" w:rsidR="00AF5BC8" w:rsidRPr="002C62C9" w:rsidRDefault="005B1C0D" w:rsidP="00AF5BC8">
      <w:pPr>
        <w:keepNext/>
        <w:spacing w:line="480" w:lineRule="auto"/>
        <w:outlineLvl w:val="0"/>
        <w:rPr>
          <w:rFonts w:eastAsia="Times New Roman"/>
          <w:b/>
          <w:bCs/>
          <w:kern w:val="32"/>
          <w:sz w:val="24"/>
          <w:szCs w:val="24"/>
          <w:lang w:val="en-GB"/>
        </w:rPr>
      </w:pPr>
      <w:r w:rsidRPr="002C62C9">
        <w:rPr>
          <w:rFonts w:eastAsia="Times New Roman"/>
          <w:b/>
          <w:sz w:val="24"/>
          <w:szCs w:val="24"/>
          <w:lang w:val="en-GB"/>
        </w:rPr>
        <w:t>Supplementary Video</w:t>
      </w:r>
      <w:r w:rsidR="00AF5BC8" w:rsidRPr="002C62C9">
        <w:rPr>
          <w:rFonts w:eastAsia="Times New Roman"/>
          <w:b/>
          <w:sz w:val="24"/>
          <w:szCs w:val="24"/>
          <w:lang w:val="en-GB"/>
        </w:rPr>
        <w:t xml:space="preserve"> </w:t>
      </w:r>
      <w:bookmarkStart w:id="0" w:name="_GoBack"/>
      <w:bookmarkEnd w:id="0"/>
      <w:r w:rsidR="00AF5BC8" w:rsidRPr="002C62C9">
        <w:rPr>
          <w:rFonts w:eastAsia="Times New Roman"/>
          <w:b/>
          <w:sz w:val="24"/>
          <w:szCs w:val="24"/>
          <w:lang w:val="en-GB"/>
        </w:rPr>
        <w:t>1</w:t>
      </w:r>
      <w:r w:rsidR="00AF5BC8" w:rsidRPr="002C62C9">
        <w:rPr>
          <w:rFonts w:eastAsia="Times New Roman"/>
          <w:b/>
          <w:bCs/>
          <w:kern w:val="32"/>
          <w:sz w:val="24"/>
          <w:szCs w:val="24"/>
          <w:lang w:val="en-GB"/>
        </w:rPr>
        <w:t>.</w:t>
      </w:r>
      <w:r w:rsidR="00AF5BC8" w:rsidRPr="002C62C9">
        <w:rPr>
          <w:lang w:val="en-GB"/>
        </w:rPr>
        <w:t xml:space="preserve"> </w:t>
      </w:r>
      <w:r w:rsidR="00AF5BC8" w:rsidRPr="002C62C9">
        <w:rPr>
          <w:rFonts w:eastAsia="Times New Roman"/>
          <w:b/>
          <w:bCs/>
          <w:kern w:val="32"/>
          <w:sz w:val="24"/>
          <w:szCs w:val="24"/>
          <w:lang w:val="en-GB"/>
        </w:rPr>
        <w:t xml:space="preserve">Rolling behaviour of </w:t>
      </w:r>
      <w:r w:rsidR="00AF5BC8" w:rsidRPr="002C62C9">
        <w:rPr>
          <w:rFonts w:eastAsia="Times New Roman"/>
          <w:b/>
          <w:bCs/>
          <w:i/>
          <w:kern w:val="32"/>
          <w:sz w:val="24"/>
          <w:szCs w:val="24"/>
          <w:lang w:val="en-GB"/>
        </w:rPr>
        <w:t>M. graminicola</w:t>
      </w:r>
    </w:p>
    <w:p w14:paraId="64214E14" w14:textId="77777777" w:rsidR="00AF5BC8" w:rsidRPr="002C62C9" w:rsidRDefault="00AF5BC8" w:rsidP="00AF5BC8">
      <w:pPr>
        <w:spacing w:line="480" w:lineRule="auto"/>
        <w:jc w:val="both"/>
        <w:rPr>
          <w:rFonts w:eastAsia="Times New Roman"/>
          <w:sz w:val="24"/>
          <w:lang w:val="en-GB"/>
        </w:rPr>
      </w:pPr>
      <w:r w:rsidRPr="002C62C9">
        <w:rPr>
          <w:rFonts w:eastAsia="Times New Roman"/>
          <w:sz w:val="24"/>
          <w:lang w:val="en-GB"/>
        </w:rPr>
        <w:t xml:space="preserve">An overview of the rolling behaviour of </w:t>
      </w:r>
      <w:r w:rsidRPr="002C62C9">
        <w:rPr>
          <w:rFonts w:eastAsia="Times New Roman"/>
          <w:i/>
          <w:sz w:val="24"/>
          <w:lang w:val="en-GB"/>
        </w:rPr>
        <w:t>M. graminicola</w:t>
      </w:r>
      <w:r w:rsidRPr="002C62C9">
        <w:rPr>
          <w:rFonts w:eastAsia="Times New Roman"/>
          <w:sz w:val="24"/>
          <w:lang w:val="en-GB"/>
        </w:rPr>
        <w:t xml:space="preserve"> upon perceiving a mechanical stimulation (rubbing) on the substrate (leaf or inclined and horizontal experimental planes) with a description of the main phases of the process.       </w:t>
      </w:r>
    </w:p>
    <w:p w14:paraId="6CBD4881" w14:textId="77777777" w:rsidR="00AF5BC8" w:rsidRPr="002C62C9" w:rsidRDefault="00AF5BC8" w:rsidP="00AF5BC8">
      <w:pPr>
        <w:spacing w:line="480" w:lineRule="auto"/>
        <w:jc w:val="both"/>
        <w:rPr>
          <w:rFonts w:eastAsia="Times New Roman"/>
          <w:b/>
          <w:sz w:val="24"/>
          <w:szCs w:val="24"/>
          <w:highlight w:val="yellow"/>
          <w:lang w:val="en-GB"/>
        </w:rPr>
      </w:pPr>
    </w:p>
    <w:p w14:paraId="349364A4" w14:textId="77777777" w:rsidR="00AF5BC8" w:rsidRPr="002C62C9" w:rsidRDefault="00341DCB" w:rsidP="00AF5BC8">
      <w:pPr>
        <w:spacing w:line="480" w:lineRule="auto"/>
        <w:jc w:val="both"/>
        <w:rPr>
          <w:lang w:val="en-GB"/>
        </w:rPr>
      </w:pPr>
      <w:r w:rsidRPr="002C62C9">
        <w:rPr>
          <w:rFonts w:eastAsia="Times New Roman"/>
          <w:b/>
          <w:sz w:val="24"/>
          <w:szCs w:val="24"/>
          <w:lang w:val="en-GB"/>
        </w:rPr>
        <w:t xml:space="preserve">Supplementary </w:t>
      </w:r>
      <w:r w:rsidR="00AF5BC8" w:rsidRPr="002C62C9">
        <w:rPr>
          <w:rFonts w:eastAsia="Times New Roman"/>
          <w:b/>
          <w:sz w:val="24"/>
          <w:szCs w:val="24"/>
          <w:lang w:val="en-GB"/>
        </w:rPr>
        <w:t>Video 2. Escape after rolling</w:t>
      </w:r>
    </w:p>
    <w:p w14:paraId="1588B116" w14:textId="77777777" w:rsidR="00AF5BC8" w:rsidRPr="002C62C9" w:rsidRDefault="00AF5BC8" w:rsidP="00AF5BC8">
      <w:pPr>
        <w:spacing w:line="480" w:lineRule="auto"/>
        <w:rPr>
          <w:rFonts w:eastAsia="Times New Roman"/>
          <w:sz w:val="24"/>
          <w:lang w:val="en-GB"/>
        </w:rPr>
      </w:pPr>
      <w:r w:rsidRPr="002C62C9">
        <w:rPr>
          <w:rFonts w:eastAsia="Times New Roman"/>
          <w:sz w:val="24"/>
          <w:lang w:val="en-GB"/>
        </w:rPr>
        <w:t xml:space="preserve">Rapid escape of </w:t>
      </w:r>
      <w:r w:rsidRPr="002C62C9">
        <w:rPr>
          <w:rFonts w:eastAsia="Times New Roman"/>
          <w:i/>
          <w:sz w:val="24"/>
          <w:lang w:val="en-GB"/>
        </w:rPr>
        <w:t>M. graminicola</w:t>
      </w:r>
      <w:r w:rsidRPr="002C62C9">
        <w:rPr>
          <w:rFonts w:eastAsia="Times New Roman"/>
          <w:sz w:val="24"/>
          <w:lang w:val="en-GB"/>
        </w:rPr>
        <w:t xml:space="preserve"> after rolling on inclined plane in search for a safe place</w:t>
      </w:r>
      <w:r w:rsidR="004636F6" w:rsidRPr="002C62C9">
        <w:rPr>
          <w:rFonts w:eastAsia="Times New Roman"/>
          <w:sz w:val="24"/>
          <w:lang w:val="en-GB"/>
        </w:rPr>
        <w:t>.</w:t>
      </w:r>
    </w:p>
    <w:p w14:paraId="37FE53BD" w14:textId="77777777" w:rsidR="00AF5BC8" w:rsidRPr="002C62C9" w:rsidRDefault="00AF5BC8" w:rsidP="00AF5BC8">
      <w:pPr>
        <w:rPr>
          <w:rFonts w:eastAsia="Times New Roman"/>
          <w:sz w:val="24"/>
          <w:lang w:val="en-GB"/>
        </w:rPr>
      </w:pPr>
    </w:p>
    <w:sectPr w:rsidR="00AF5BC8" w:rsidRPr="002C62C9" w:rsidSect="00777015">
      <w:footerReference w:type="default" r:id="rId14"/>
      <w:headerReference w:type="first" r:id="rId15"/>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839B4F" w14:textId="77777777" w:rsidR="0040473F" w:rsidRDefault="0040473F" w:rsidP="00D73714">
      <w:r>
        <w:separator/>
      </w:r>
    </w:p>
  </w:endnote>
  <w:endnote w:type="continuationSeparator" w:id="0">
    <w:p w14:paraId="3A50AA91" w14:textId="77777777" w:rsidR="0040473F" w:rsidRDefault="0040473F"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519537"/>
      <w:docPartObj>
        <w:docPartGallery w:val="Page Numbers (Bottom of Page)"/>
        <w:docPartUnique/>
      </w:docPartObj>
    </w:sdtPr>
    <w:sdtEndPr/>
    <w:sdtContent>
      <w:p w14:paraId="094A98F7" w14:textId="707EC15E" w:rsidR="005E1BE6" w:rsidRDefault="005E1BE6">
        <w:pPr>
          <w:pStyle w:val="Pidipagina"/>
          <w:jc w:val="right"/>
        </w:pPr>
        <w:r>
          <w:fldChar w:fldCharType="begin"/>
        </w:r>
        <w:r>
          <w:instrText>PAGE   \* MERGEFORMAT</w:instrText>
        </w:r>
        <w:r>
          <w:fldChar w:fldCharType="separate"/>
        </w:r>
        <w:r w:rsidR="002C62C9" w:rsidRPr="002C62C9">
          <w:rPr>
            <w:noProof/>
            <w:lang w:val="it-IT"/>
          </w:rPr>
          <w:t>4</w:t>
        </w:r>
        <w:r>
          <w:fldChar w:fldCharType="end"/>
        </w:r>
      </w:p>
    </w:sdtContent>
  </w:sdt>
  <w:p w14:paraId="0DDAF50E" w14:textId="77777777" w:rsidR="005E1BE6" w:rsidRDefault="005E1BE6">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DE552F" w14:textId="77777777" w:rsidR="0040473F" w:rsidRDefault="0040473F" w:rsidP="00D73714">
      <w:r>
        <w:separator/>
      </w:r>
    </w:p>
  </w:footnote>
  <w:footnote w:type="continuationSeparator" w:id="0">
    <w:p w14:paraId="4343A557" w14:textId="77777777" w:rsidR="0040473F" w:rsidRDefault="0040473F"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53C1F5" w14:textId="77777777" w:rsidR="005E1BE6" w:rsidRPr="00204015" w:rsidRDefault="005E1BE6" w:rsidP="00D73714">
    <w:pPr>
      <w:pStyle w:val="Intestazione"/>
    </w:pPr>
    <w:r>
      <w:tab/>
    </w:r>
  </w:p>
  <w:p w14:paraId="4C44BF73" w14:textId="77777777" w:rsidR="005E1BE6" w:rsidRDefault="005E1BE6" w:rsidP="00D73714">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9AC14FE"/>
    <w:multiLevelType w:val="hybridMultilevel"/>
    <w:tmpl w:val="3F867BC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1FAD77E8"/>
    <w:multiLevelType w:val="multilevel"/>
    <w:tmpl w:val="95E28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FCB4280"/>
    <w:multiLevelType w:val="hybridMultilevel"/>
    <w:tmpl w:val="847A9D3E"/>
    <w:lvl w:ilvl="0" w:tplc="5C7C5634">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3795838"/>
    <w:multiLevelType w:val="multilevel"/>
    <w:tmpl w:val="3F02B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9363532"/>
    <w:multiLevelType w:val="hybridMultilevel"/>
    <w:tmpl w:val="28A258BC"/>
    <w:lvl w:ilvl="0" w:tplc="5C7C5634">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63B60B50"/>
    <w:multiLevelType w:val="hybridMultilevel"/>
    <w:tmpl w:val="931289F6"/>
    <w:lvl w:ilvl="0" w:tplc="71125D52">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6"/>
  </w:num>
  <w:num w:numId="14">
    <w:abstractNumId w:val="11"/>
  </w:num>
  <w:num w:numId="15">
    <w:abstractNumId w:val="15"/>
  </w:num>
  <w:num w:numId="16">
    <w:abstractNumId w:val="12"/>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1934"/>
    <w:rsid w:val="00001B7B"/>
    <w:rsid w:val="00014709"/>
    <w:rsid w:val="00023DAC"/>
    <w:rsid w:val="00042F07"/>
    <w:rsid w:val="000433BE"/>
    <w:rsid w:val="00043A2C"/>
    <w:rsid w:val="00043B10"/>
    <w:rsid w:val="000505CF"/>
    <w:rsid w:val="000507E6"/>
    <w:rsid w:val="00055C13"/>
    <w:rsid w:val="000562CC"/>
    <w:rsid w:val="00087F7F"/>
    <w:rsid w:val="000A2CB8"/>
    <w:rsid w:val="000A3A2E"/>
    <w:rsid w:val="000B2BE2"/>
    <w:rsid w:val="000B48B7"/>
    <w:rsid w:val="000C5972"/>
    <w:rsid w:val="000D2DBD"/>
    <w:rsid w:val="000D67E8"/>
    <w:rsid w:val="000E0A30"/>
    <w:rsid w:val="000E1FA9"/>
    <w:rsid w:val="000F417B"/>
    <w:rsid w:val="001049C2"/>
    <w:rsid w:val="001076E8"/>
    <w:rsid w:val="00107783"/>
    <w:rsid w:val="00116453"/>
    <w:rsid w:val="00125898"/>
    <w:rsid w:val="0012620B"/>
    <w:rsid w:val="00136FFF"/>
    <w:rsid w:val="001409EC"/>
    <w:rsid w:val="00141678"/>
    <w:rsid w:val="0015549E"/>
    <w:rsid w:val="001623BC"/>
    <w:rsid w:val="00162EFF"/>
    <w:rsid w:val="00176DB3"/>
    <w:rsid w:val="00195244"/>
    <w:rsid w:val="001A37FC"/>
    <w:rsid w:val="001C2147"/>
    <w:rsid w:val="001C29B6"/>
    <w:rsid w:val="001C2D60"/>
    <w:rsid w:val="001C442A"/>
    <w:rsid w:val="001C492C"/>
    <w:rsid w:val="001C5EAE"/>
    <w:rsid w:val="001D0AAD"/>
    <w:rsid w:val="001E7F80"/>
    <w:rsid w:val="001F3C94"/>
    <w:rsid w:val="002010B5"/>
    <w:rsid w:val="0020345F"/>
    <w:rsid w:val="002048E2"/>
    <w:rsid w:val="0020700E"/>
    <w:rsid w:val="00217A00"/>
    <w:rsid w:val="00220402"/>
    <w:rsid w:val="002238DB"/>
    <w:rsid w:val="002244DD"/>
    <w:rsid w:val="00224B93"/>
    <w:rsid w:val="00225B96"/>
    <w:rsid w:val="002416F5"/>
    <w:rsid w:val="00241B97"/>
    <w:rsid w:val="00243A80"/>
    <w:rsid w:val="002472DD"/>
    <w:rsid w:val="002572DA"/>
    <w:rsid w:val="002577C5"/>
    <w:rsid w:val="00270FCF"/>
    <w:rsid w:val="002733F6"/>
    <w:rsid w:val="00280CBA"/>
    <w:rsid w:val="00281E41"/>
    <w:rsid w:val="00282DC5"/>
    <w:rsid w:val="00286420"/>
    <w:rsid w:val="0029631D"/>
    <w:rsid w:val="002A0692"/>
    <w:rsid w:val="002A2920"/>
    <w:rsid w:val="002B5C36"/>
    <w:rsid w:val="002C62C9"/>
    <w:rsid w:val="002D290A"/>
    <w:rsid w:val="002E1E70"/>
    <w:rsid w:val="002E6FE2"/>
    <w:rsid w:val="002F7200"/>
    <w:rsid w:val="0031059A"/>
    <w:rsid w:val="00310980"/>
    <w:rsid w:val="00313D84"/>
    <w:rsid w:val="003228E4"/>
    <w:rsid w:val="00327C21"/>
    <w:rsid w:val="003307C7"/>
    <w:rsid w:val="00330A78"/>
    <w:rsid w:val="003339FB"/>
    <w:rsid w:val="00334FEB"/>
    <w:rsid w:val="00335A84"/>
    <w:rsid w:val="003416E1"/>
    <w:rsid w:val="00341DCB"/>
    <w:rsid w:val="00343661"/>
    <w:rsid w:val="00373D3E"/>
    <w:rsid w:val="00377E59"/>
    <w:rsid w:val="00384112"/>
    <w:rsid w:val="00395829"/>
    <w:rsid w:val="003A0C25"/>
    <w:rsid w:val="003A6C8F"/>
    <w:rsid w:val="003B0531"/>
    <w:rsid w:val="003B41EB"/>
    <w:rsid w:val="003B61A2"/>
    <w:rsid w:val="003B6267"/>
    <w:rsid w:val="003D1BAD"/>
    <w:rsid w:val="003E076F"/>
    <w:rsid w:val="004009C3"/>
    <w:rsid w:val="00402226"/>
    <w:rsid w:val="0040473F"/>
    <w:rsid w:val="00407738"/>
    <w:rsid w:val="00407908"/>
    <w:rsid w:val="00416F62"/>
    <w:rsid w:val="0043293B"/>
    <w:rsid w:val="004338CE"/>
    <w:rsid w:val="00435C28"/>
    <w:rsid w:val="00436176"/>
    <w:rsid w:val="004446DE"/>
    <w:rsid w:val="00445308"/>
    <w:rsid w:val="00453D82"/>
    <w:rsid w:val="00462CD8"/>
    <w:rsid w:val="004636F6"/>
    <w:rsid w:val="00471388"/>
    <w:rsid w:val="00481DFA"/>
    <w:rsid w:val="00491BAE"/>
    <w:rsid w:val="00496ED9"/>
    <w:rsid w:val="004A2931"/>
    <w:rsid w:val="004A56CF"/>
    <w:rsid w:val="004A5D5F"/>
    <w:rsid w:val="004B00F7"/>
    <w:rsid w:val="004D121A"/>
    <w:rsid w:val="004D2096"/>
    <w:rsid w:val="004D6E83"/>
    <w:rsid w:val="004D740C"/>
    <w:rsid w:val="004E2C03"/>
    <w:rsid w:val="004F19C6"/>
    <w:rsid w:val="0050086E"/>
    <w:rsid w:val="00502026"/>
    <w:rsid w:val="005047BB"/>
    <w:rsid w:val="0050608A"/>
    <w:rsid w:val="005066AC"/>
    <w:rsid w:val="00512058"/>
    <w:rsid w:val="005131EF"/>
    <w:rsid w:val="005249BD"/>
    <w:rsid w:val="0052537E"/>
    <w:rsid w:val="00544518"/>
    <w:rsid w:val="005448F6"/>
    <w:rsid w:val="0055112F"/>
    <w:rsid w:val="00551FE5"/>
    <w:rsid w:val="00553D74"/>
    <w:rsid w:val="005545E6"/>
    <w:rsid w:val="00555CED"/>
    <w:rsid w:val="0055639D"/>
    <w:rsid w:val="00560652"/>
    <w:rsid w:val="005615CF"/>
    <w:rsid w:val="00564E4B"/>
    <w:rsid w:val="0057057A"/>
    <w:rsid w:val="00572032"/>
    <w:rsid w:val="00575149"/>
    <w:rsid w:val="00577421"/>
    <w:rsid w:val="005900C5"/>
    <w:rsid w:val="00591095"/>
    <w:rsid w:val="005944E0"/>
    <w:rsid w:val="00596D2D"/>
    <w:rsid w:val="00597694"/>
    <w:rsid w:val="005A28AE"/>
    <w:rsid w:val="005A31E2"/>
    <w:rsid w:val="005A5FF9"/>
    <w:rsid w:val="005B1C0D"/>
    <w:rsid w:val="005B7457"/>
    <w:rsid w:val="005C1C14"/>
    <w:rsid w:val="005C1C5D"/>
    <w:rsid w:val="005C3997"/>
    <w:rsid w:val="005C7A22"/>
    <w:rsid w:val="005D3336"/>
    <w:rsid w:val="005D670B"/>
    <w:rsid w:val="005D794D"/>
    <w:rsid w:val="005E1A2D"/>
    <w:rsid w:val="005E1BE6"/>
    <w:rsid w:val="005F26AF"/>
    <w:rsid w:val="00601612"/>
    <w:rsid w:val="00602441"/>
    <w:rsid w:val="00612EB9"/>
    <w:rsid w:val="0061409D"/>
    <w:rsid w:val="006141E3"/>
    <w:rsid w:val="00617548"/>
    <w:rsid w:val="006252BC"/>
    <w:rsid w:val="00635960"/>
    <w:rsid w:val="00641324"/>
    <w:rsid w:val="0064261D"/>
    <w:rsid w:val="00646084"/>
    <w:rsid w:val="0064629D"/>
    <w:rsid w:val="00651317"/>
    <w:rsid w:val="00654F23"/>
    <w:rsid w:val="00657D1B"/>
    <w:rsid w:val="0068518E"/>
    <w:rsid w:val="00691AC0"/>
    <w:rsid w:val="0069735A"/>
    <w:rsid w:val="00697916"/>
    <w:rsid w:val="006A05E8"/>
    <w:rsid w:val="006A1E45"/>
    <w:rsid w:val="006A226C"/>
    <w:rsid w:val="006A2645"/>
    <w:rsid w:val="006A4194"/>
    <w:rsid w:val="006A679D"/>
    <w:rsid w:val="006A7883"/>
    <w:rsid w:val="006A7CF6"/>
    <w:rsid w:val="006B071B"/>
    <w:rsid w:val="006B6C8E"/>
    <w:rsid w:val="006C357C"/>
    <w:rsid w:val="006C4DE5"/>
    <w:rsid w:val="006E065B"/>
    <w:rsid w:val="006E3E4D"/>
    <w:rsid w:val="006E41CE"/>
    <w:rsid w:val="006F75FA"/>
    <w:rsid w:val="007040D6"/>
    <w:rsid w:val="0071254E"/>
    <w:rsid w:val="0071576E"/>
    <w:rsid w:val="00746B19"/>
    <w:rsid w:val="00752282"/>
    <w:rsid w:val="0075267F"/>
    <w:rsid w:val="00766327"/>
    <w:rsid w:val="00771B5D"/>
    <w:rsid w:val="00777015"/>
    <w:rsid w:val="00786383"/>
    <w:rsid w:val="007A5A6A"/>
    <w:rsid w:val="007B10BE"/>
    <w:rsid w:val="007B5DB3"/>
    <w:rsid w:val="007C0105"/>
    <w:rsid w:val="007C7850"/>
    <w:rsid w:val="007D3085"/>
    <w:rsid w:val="007F36F8"/>
    <w:rsid w:val="008004DD"/>
    <w:rsid w:val="008034AF"/>
    <w:rsid w:val="008058E7"/>
    <w:rsid w:val="00805DA7"/>
    <w:rsid w:val="00807B1B"/>
    <w:rsid w:val="00821860"/>
    <w:rsid w:val="008221A8"/>
    <w:rsid w:val="00830A1E"/>
    <w:rsid w:val="00831F98"/>
    <w:rsid w:val="0083409C"/>
    <w:rsid w:val="008379E7"/>
    <w:rsid w:val="00841428"/>
    <w:rsid w:val="0085617E"/>
    <w:rsid w:val="0086485E"/>
    <w:rsid w:val="00866D0F"/>
    <w:rsid w:val="00871895"/>
    <w:rsid w:val="00873A68"/>
    <w:rsid w:val="00881649"/>
    <w:rsid w:val="00884F4E"/>
    <w:rsid w:val="00890325"/>
    <w:rsid w:val="00893A65"/>
    <w:rsid w:val="00894DBB"/>
    <w:rsid w:val="00897C6D"/>
    <w:rsid w:val="008A302B"/>
    <w:rsid w:val="008A4C56"/>
    <w:rsid w:val="008C7424"/>
    <w:rsid w:val="008D0951"/>
    <w:rsid w:val="008D3CAA"/>
    <w:rsid w:val="008E1AA1"/>
    <w:rsid w:val="008E4C55"/>
    <w:rsid w:val="008F2B73"/>
    <w:rsid w:val="009024DF"/>
    <w:rsid w:val="00902584"/>
    <w:rsid w:val="009128A5"/>
    <w:rsid w:val="00914FA4"/>
    <w:rsid w:val="009172C6"/>
    <w:rsid w:val="009214C1"/>
    <w:rsid w:val="00925B15"/>
    <w:rsid w:val="00927F1C"/>
    <w:rsid w:val="00931387"/>
    <w:rsid w:val="009328AD"/>
    <w:rsid w:val="0094024D"/>
    <w:rsid w:val="0094101E"/>
    <w:rsid w:val="0094408E"/>
    <w:rsid w:val="00950449"/>
    <w:rsid w:val="00952EEE"/>
    <w:rsid w:val="00964132"/>
    <w:rsid w:val="009724D5"/>
    <w:rsid w:val="009758D6"/>
    <w:rsid w:val="00985B09"/>
    <w:rsid w:val="0098637B"/>
    <w:rsid w:val="0098720D"/>
    <w:rsid w:val="009964FD"/>
    <w:rsid w:val="0099656F"/>
    <w:rsid w:val="009A35A4"/>
    <w:rsid w:val="009B0B02"/>
    <w:rsid w:val="009B19CD"/>
    <w:rsid w:val="009B1CA3"/>
    <w:rsid w:val="009B41F9"/>
    <w:rsid w:val="009B6BD5"/>
    <w:rsid w:val="009C4D90"/>
    <w:rsid w:val="009C5854"/>
    <w:rsid w:val="009C6CEF"/>
    <w:rsid w:val="009D2D23"/>
    <w:rsid w:val="009D53BA"/>
    <w:rsid w:val="009E0859"/>
    <w:rsid w:val="009E356F"/>
    <w:rsid w:val="009E6429"/>
    <w:rsid w:val="009F1243"/>
    <w:rsid w:val="00A1748D"/>
    <w:rsid w:val="00A219DE"/>
    <w:rsid w:val="00A30A7E"/>
    <w:rsid w:val="00A32B2E"/>
    <w:rsid w:val="00A37A48"/>
    <w:rsid w:val="00A415F4"/>
    <w:rsid w:val="00A41D00"/>
    <w:rsid w:val="00A4591A"/>
    <w:rsid w:val="00A46CA6"/>
    <w:rsid w:val="00A5601E"/>
    <w:rsid w:val="00A61E8E"/>
    <w:rsid w:val="00A629AB"/>
    <w:rsid w:val="00A71DFA"/>
    <w:rsid w:val="00A76DE7"/>
    <w:rsid w:val="00A8124C"/>
    <w:rsid w:val="00A9188D"/>
    <w:rsid w:val="00A91EFB"/>
    <w:rsid w:val="00A932B3"/>
    <w:rsid w:val="00A951CD"/>
    <w:rsid w:val="00A97F19"/>
    <w:rsid w:val="00AA1BD8"/>
    <w:rsid w:val="00AA4900"/>
    <w:rsid w:val="00AA53B5"/>
    <w:rsid w:val="00AA53CF"/>
    <w:rsid w:val="00AC2100"/>
    <w:rsid w:val="00AC6883"/>
    <w:rsid w:val="00AC6B6B"/>
    <w:rsid w:val="00AD39DA"/>
    <w:rsid w:val="00AE4A74"/>
    <w:rsid w:val="00AF1BC9"/>
    <w:rsid w:val="00AF5BC8"/>
    <w:rsid w:val="00B00425"/>
    <w:rsid w:val="00B06A4B"/>
    <w:rsid w:val="00B06E8B"/>
    <w:rsid w:val="00B07616"/>
    <w:rsid w:val="00B1015D"/>
    <w:rsid w:val="00B13204"/>
    <w:rsid w:val="00B142EA"/>
    <w:rsid w:val="00B20CDA"/>
    <w:rsid w:val="00B331CE"/>
    <w:rsid w:val="00B43D49"/>
    <w:rsid w:val="00B44B12"/>
    <w:rsid w:val="00B451E2"/>
    <w:rsid w:val="00B4652C"/>
    <w:rsid w:val="00B50482"/>
    <w:rsid w:val="00B53D8F"/>
    <w:rsid w:val="00B57B4E"/>
    <w:rsid w:val="00B622E6"/>
    <w:rsid w:val="00B72944"/>
    <w:rsid w:val="00B72B0B"/>
    <w:rsid w:val="00B74864"/>
    <w:rsid w:val="00B86543"/>
    <w:rsid w:val="00B93F94"/>
    <w:rsid w:val="00BA7743"/>
    <w:rsid w:val="00BD0FD5"/>
    <w:rsid w:val="00BE359D"/>
    <w:rsid w:val="00BE47CA"/>
    <w:rsid w:val="00BF0ED4"/>
    <w:rsid w:val="00BF1412"/>
    <w:rsid w:val="00BF1CE5"/>
    <w:rsid w:val="00BF45C9"/>
    <w:rsid w:val="00BF7B6F"/>
    <w:rsid w:val="00C37D11"/>
    <w:rsid w:val="00C41000"/>
    <w:rsid w:val="00C4150D"/>
    <w:rsid w:val="00C4449E"/>
    <w:rsid w:val="00C4497A"/>
    <w:rsid w:val="00C460B3"/>
    <w:rsid w:val="00C47C39"/>
    <w:rsid w:val="00C62125"/>
    <w:rsid w:val="00C6539A"/>
    <w:rsid w:val="00C658D2"/>
    <w:rsid w:val="00C70305"/>
    <w:rsid w:val="00C735DA"/>
    <w:rsid w:val="00C74860"/>
    <w:rsid w:val="00C83036"/>
    <w:rsid w:val="00C86E03"/>
    <w:rsid w:val="00C95426"/>
    <w:rsid w:val="00C95EF6"/>
    <w:rsid w:val="00C96A01"/>
    <w:rsid w:val="00CB00BC"/>
    <w:rsid w:val="00CB35BF"/>
    <w:rsid w:val="00CB7281"/>
    <w:rsid w:val="00CC0DD1"/>
    <w:rsid w:val="00CC759E"/>
    <w:rsid w:val="00CD41D3"/>
    <w:rsid w:val="00CD5C5D"/>
    <w:rsid w:val="00CD65CB"/>
    <w:rsid w:val="00CE2927"/>
    <w:rsid w:val="00CE4054"/>
    <w:rsid w:val="00CE7A30"/>
    <w:rsid w:val="00CF03B1"/>
    <w:rsid w:val="00CF08AC"/>
    <w:rsid w:val="00CF38D4"/>
    <w:rsid w:val="00CF6B35"/>
    <w:rsid w:val="00CF742F"/>
    <w:rsid w:val="00D00502"/>
    <w:rsid w:val="00D01E9B"/>
    <w:rsid w:val="00D02AB0"/>
    <w:rsid w:val="00D04087"/>
    <w:rsid w:val="00D175EF"/>
    <w:rsid w:val="00D20B0F"/>
    <w:rsid w:val="00D212B7"/>
    <w:rsid w:val="00D2607C"/>
    <w:rsid w:val="00D272F2"/>
    <w:rsid w:val="00D35A5F"/>
    <w:rsid w:val="00D403C0"/>
    <w:rsid w:val="00D40D2D"/>
    <w:rsid w:val="00D46317"/>
    <w:rsid w:val="00D52E80"/>
    <w:rsid w:val="00D53C38"/>
    <w:rsid w:val="00D56693"/>
    <w:rsid w:val="00D605D3"/>
    <w:rsid w:val="00D666EC"/>
    <w:rsid w:val="00D704C9"/>
    <w:rsid w:val="00D7259F"/>
    <w:rsid w:val="00D73714"/>
    <w:rsid w:val="00D73DCE"/>
    <w:rsid w:val="00D80785"/>
    <w:rsid w:val="00D81788"/>
    <w:rsid w:val="00D825A4"/>
    <w:rsid w:val="00D838E9"/>
    <w:rsid w:val="00D87A61"/>
    <w:rsid w:val="00D9431E"/>
    <w:rsid w:val="00D94911"/>
    <w:rsid w:val="00DA2943"/>
    <w:rsid w:val="00DA4EEF"/>
    <w:rsid w:val="00DA576C"/>
    <w:rsid w:val="00DA6390"/>
    <w:rsid w:val="00DA749E"/>
    <w:rsid w:val="00DC1198"/>
    <w:rsid w:val="00DD2F08"/>
    <w:rsid w:val="00DD35D9"/>
    <w:rsid w:val="00DD541B"/>
    <w:rsid w:val="00DD5DBC"/>
    <w:rsid w:val="00E01F0E"/>
    <w:rsid w:val="00E020E3"/>
    <w:rsid w:val="00E047AA"/>
    <w:rsid w:val="00E07C3F"/>
    <w:rsid w:val="00E11073"/>
    <w:rsid w:val="00E11A3B"/>
    <w:rsid w:val="00E1304A"/>
    <w:rsid w:val="00E17FBE"/>
    <w:rsid w:val="00E204FD"/>
    <w:rsid w:val="00E36697"/>
    <w:rsid w:val="00E3674F"/>
    <w:rsid w:val="00E423A9"/>
    <w:rsid w:val="00E5382A"/>
    <w:rsid w:val="00E715F5"/>
    <w:rsid w:val="00E72365"/>
    <w:rsid w:val="00E728DE"/>
    <w:rsid w:val="00E77D55"/>
    <w:rsid w:val="00E812F2"/>
    <w:rsid w:val="00E94FA9"/>
    <w:rsid w:val="00EB39C6"/>
    <w:rsid w:val="00EC169A"/>
    <w:rsid w:val="00EE1D99"/>
    <w:rsid w:val="00EF3A3E"/>
    <w:rsid w:val="00EF4F7C"/>
    <w:rsid w:val="00EF706D"/>
    <w:rsid w:val="00EF7924"/>
    <w:rsid w:val="00F11F5E"/>
    <w:rsid w:val="00F1558A"/>
    <w:rsid w:val="00F26011"/>
    <w:rsid w:val="00F54691"/>
    <w:rsid w:val="00F64EAB"/>
    <w:rsid w:val="00F70B59"/>
    <w:rsid w:val="00F7215D"/>
    <w:rsid w:val="00F7394E"/>
    <w:rsid w:val="00F776C8"/>
    <w:rsid w:val="00F900BE"/>
    <w:rsid w:val="00F9241A"/>
    <w:rsid w:val="00FA0216"/>
    <w:rsid w:val="00FA637F"/>
    <w:rsid w:val="00FA7A78"/>
    <w:rsid w:val="00FB21F0"/>
    <w:rsid w:val="00FC2E35"/>
    <w:rsid w:val="00FC4964"/>
    <w:rsid w:val="00FC7449"/>
    <w:rsid w:val="00FD71E7"/>
    <w:rsid w:val="00FE1B3C"/>
    <w:rsid w:val="00FE3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996782A"/>
  <w15:docId w15:val="{F648D64C-A7EA-4893-9BD9-FDFCAA62D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A7F2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Carpredefinitoparagrafo"/>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stofumetto">
    <w:name w:val="Balloon Text"/>
    <w:basedOn w:val="Normale"/>
    <w:link w:val="TestofumettoCarattere"/>
    <w:semiHidden/>
    <w:rsid w:val="009A3899"/>
    <w:rPr>
      <w:rFonts w:ascii="Lucida Grande" w:eastAsia="Times New Roman" w:hAnsi="Lucida Grande"/>
      <w:sz w:val="18"/>
      <w:szCs w:val="18"/>
    </w:rPr>
  </w:style>
  <w:style w:type="character" w:customStyle="1" w:styleId="TestofumettoCarattere">
    <w:name w:val="Testo fumetto Carattere"/>
    <w:basedOn w:val="Carpredefinitoparagrafo"/>
    <w:link w:val="Testofumetto"/>
    <w:semiHidden/>
    <w:rsid w:val="009A3899"/>
    <w:rPr>
      <w:rFonts w:ascii="Lucida Grande" w:eastAsia="Times New Roman" w:hAnsi="Lucida Grande"/>
      <w:sz w:val="18"/>
      <w:szCs w:val="18"/>
    </w:rPr>
  </w:style>
  <w:style w:type="character" w:customStyle="1" w:styleId="bibarticle">
    <w:name w:val="bib_article"/>
    <w:basedOn w:val="Carpredefinitoparagrafo"/>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Carpredefinitoparagrafo"/>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Rimandocommento">
    <w:name w:val="annotation reference"/>
    <w:basedOn w:val="Carpredefinitoparagrafo"/>
    <w:rsid w:val="009A3899"/>
    <w:rPr>
      <w:sz w:val="18"/>
      <w:szCs w:val="18"/>
    </w:rPr>
  </w:style>
  <w:style w:type="paragraph" w:styleId="Testocommento">
    <w:name w:val="annotation text"/>
    <w:basedOn w:val="Normale"/>
    <w:link w:val="TestocommentoCarattere"/>
    <w:semiHidden/>
    <w:rsid w:val="009A3899"/>
    <w:rPr>
      <w:rFonts w:eastAsia="Times New Roman"/>
    </w:rPr>
  </w:style>
  <w:style w:type="character" w:customStyle="1" w:styleId="TestocommentoCarattere">
    <w:name w:val="Testo commento Carattere"/>
    <w:basedOn w:val="Carpredefinitoparagrafo"/>
    <w:link w:val="Testocommento"/>
    <w:semiHidden/>
    <w:rsid w:val="009A3899"/>
    <w:rPr>
      <w:rFonts w:ascii="Times New Roman" w:eastAsia="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9A3899"/>
    <w:rPr>
      <w:b/>
      <w:bCs/>
    </w:rPr>
  </w:style>
  <w:style w:type="character" w:customStyle="1" w:styleId="SoggettocommentoCarattere">
    <w:name w:val="Soggetto commento Carattere"/>
    <w:basedOn w:val="TestocommentoCarattere"/>
    <w:link w:val="Soggettocommento"/>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Carpredefinitoparagrafo"/>
    <w:rsid w:val="009A3899"/>
    <w:rPr>
      <w:sz w:val="24"/>
      <w:szCs w:val="24"/>
      <w:bdr w:val="none" w:sz="0" w:space="0" w:color="auto"/>
      <w:shd w:val="clear" w:color="auto" w:fill="CCFFCC"/>
    </w:rPr>
  </w:style>
  <w:style w:type="character" w:customStyle="1" w:styleId="ContractSponsor">
    <w:name w:val="Contract Sponsor"/>
    <w:basedOn w:val="Carpredefinitoparagrafo"/>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nfasicorsivo">
    <w:name w:val="Emphasis"/>
    <w:basedOn w:val="Carpredefinitoparagrafo"/>
    <w:uiPriority w:val="20"/>
    <w:qFormat/>
    <w:rsid w:val="009A3899"/>
    <w:rPr>
      <w:i/>
      <w:iCs/>
    </w:rPr>
  </w:style>
  <w:style w:type="character" w:styleId="Rimandonotadichiusura">
    <w:name w:val="endnote reference"/>
    <w:basedOn w:val="Carpredefinitoparagrafo"/>
    <w:semiHidden/>
    <w:rsid w:val="009A3899"/>
    <w:rPr>
      <w:vertAlign w:val="superscript"/>
    </w:rPr>
  </w:style>
  <w:style w:type="paragraph" w:styleId="Testonotadichiusura">
    <w:name w:val="endnote text"/>
    <w:basedOn w:val="Normale"/>
    <w:link w:val="TestonotadichiusuraCarattere"/>
    <w:semiHidden/>
    <w:rsid w:val="009A3899"/>
    <w:rPr>
      <w:rFonts w:ascii="Cambria" w:eastAsia="Cambria" w:hAnsi="Cambria"/>
    </w:rPr>
  </w:style>
  <w:style w:type="character" w:customStyle="1" w:styleId="TestonotadichiusuraCarattere">
    <w:name w:val="Testo nota di chiusura Carattere"/>
    <w:basedOn w:val="Carpredefinitoparagrafo"/>
    <w:link w:val="Testonotadichiusura"/>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Collegamentovisitato">
    <w:name w:val="FollowedHyperlink"/>
    <w:basedOn w:val="Carpredefinitoparagrafo"/>
    <w:rsid w:val="009A3899"/>
    <w:rPr>
      <w:color w:val="800080"/>
      <w:u w:val="single"/>
    </w:rPr>
  </w:style>
  <w:style w:type="paragraph" w:styleId="Pidipagina">
    <w:name w:val="footer"/>
    <w:basedOn w:val="Normale"/>
    <w:link w:val="PidipaginaCarattere"/>
    <w:uiPriority w:val="99"/>
    <w:rsid w:val="009A3899"/>
    <w:pPr>
      <w:tabs>
        <w:tab w:val="center" w:pos="4320"/>
        <w:tab w:val="right" w:pos="8640"/>
      </w:tabs>
    </w:pPr>
    <w:rPr>
      <w:rFonts w:eastAsia="Times New Roman"/>
    </w:rPr>
  </w:style>
  <w:style w:type="character" w:customStyle="1" w:styleId="PidipaginaCarattere">
    <w:name w:val="Piè di pagina Carattere"/>
    <w:basedOn w:val="Carpredefinitoparagrafo"/>
    <w:link w:val="Pidipagina"/>
    <w:uiPriority w:val="99"/>
    <w:rsid w:val="009A3899"/>
    <w:rPr>
      <w:rFonts w:ascii="Times New Roman" w:eastAsia="Times New Roman" w:hAnsi="Times New Roman"/>
      <w:sz w:val="20"/>
      <w:szCs w:val="20"/>
    </w:rPr>
  </w:style>
  <w:style w:type="character" w:styleId="Rimandonotaapidipagina">
    <w:name w:val="footnote reference"/>
    <w:basedOn w:val="Carpredefinitoparagrafo"/>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Intestazione">
    <w:name w:val="header"/>
    <w:basedOn w:val="Normale"/>
    <w:link w:val="IntestazioneCarattere"/>
    <w:rsid w:val="009A3899"/>
    <w:pPr>
      <w:tabs>
        <w:tab w:val="center" w:pos="4320"/>
        <w:tab w:val="right" w:pos="8640"/>
      </w:tabs>
    </w:pPr>
    <w:rPr>
      <w:rFonts w:eastAsia="Times New Roman"/>
    </w:rPr>
  </w:style>
  <w:style w:type="character" w:customStyle="1" w:styleId="IntestazioneCarattere">
    <w:name w:val="Intestazione Carattere"/>
    <w:basedOn w:val="Carpredefinitoparagrafo"/>
    <w:link w:val="Intestazione"/>
    <w:rsid w:val="009A3899"/>
    <w:rPr>
      <w:rFonts w:ascii="Times New Roman" w:eastAsia="Times New Roman" w:hAnsi="Times New Roman"/>
      <w:sz w:val="20"/>
      <w:szCs w:val="20"/>
    </w:rPr>
  </w:style>
  <w:style w:type="character" w:styleId="AcronimoHTML">
    <w:name w:val="HTML Acronym"/>
    <w:basedOn w:val="Carpredefinitoparagrafo"/>
    <w:rsid w:val="009A3899"/>
  </w:style>
  <w:style w:type="character" w:styleId="CitazioneHTML">
    <w:name w:val="HTML Cite"/>
    <w:basedOn w:val="Carpredefinitoparagrafo"/>
    <w:rsid w:val="009A3899"/>
    <w:rPr>
      <w:i/>
      <w:iCs/>
    </w:rPr>
  </w:style>
  <w:style w:type="character" w:styleId="CodiceHTML">
    <w:name w:val="HTML Code"/>
    <w:basedOn w:val="Carpredefinitoparagrafo"/>
    <w:rsid w:val="009A3899"/>
    <w:rPr>
      <w:rFonts w:ascii="Courier New" w:hAnsi="Courier New" w:cs="Courier New"/>
      <w:sz w:val="20"/>
      <w:szCs w:val="20"/>
    </w:rPr>
  </w:style>
  <w:style w:type="character" w:styleId="DefinizioneHTML">
    <w:name w:val="HTML Definition"/>
    <w:basedOn w:val="Carpredefinitoparagrafo"/>
    <w:rsid w:val="009A3899"/>
    <w:rPr>
      <w:i/>
      <w:iCs/>
    </w:rPr>
  </w:style>
  <w:style w:type="character" w:styleId="TastieraHTML">
    <w:name w:val="HTML Keyboard"/>
    <w:basedOn w:val="Carpredefinitoparagrafo"/>
    <w:rsid w:val="009A3899"/>
    <w:rPr>
      <w:rFonts w:ascii="Courier New" w:hAnsi="Courier New" w:cs="Courier New"/>
      <w:sz w:val="20"/>
      <w:szCs w:val="20"/>
    </w:rPr>
  </w:style>
  <w:style w:type="paragraph" w:styleId="PreformattatoHTML">
    <w:name w:val="HTML Preformatted"/>
    <w:basedOn w:val="Normale"/>
    <w:link w:val="PreformattatoHTMLCarattere"/>
    <w:rsid w:val="009A3899"/>
    <w:rPr>
      <w:rFonts w:ascii="Consolas" w:eastAsia="Times New Roman" w:hAnsi="Consolas"/>
    </w:rPr>
  </w:style>
  <w:style w:type="character" w:customStyle="1" w:styleId="PreformattatoHTMLCarattere">
    <w:name w:val="Preformattato HTML Carattere"/>
    <w:basedOn w:val="Carpredefinitoparagrafo"/>
    <w:link w:val="PreformattatoHTML"/>
    <w:rsid w:val="009A3899"/>
    <w:rPr>
      <w:rFonts w:ascii="Consolas" w:eastAsia="Times New Roman" w:hAnsi="Consolas"/>
      <w:sz w:val="20"/>
      <w:szCs w:val="20"/>
    </w:rPr>
  </w:style>
  <w:style w:type="character" w:styleId="EsempioHTML">
    <w:name w:val="HTML Sample"/>
    <w:basedOn w:val="Carpredefinitoparagrafo"/>
    <w:rsid w:val="009A3899"/>
    <w:rPr>
      <w:rFonts w:ascii="Courier New" w:hAnsi="Courier New" w:cs="Courier New"/>
    </w:rPr>
  </w:style>
  <w:style w:type="character" w:styleId="MacchinadascrivereHTML">
    <w:name w:val="HTML Typewriter"/>
    <w:basedOn w:val="Carpredefinitoparagrafo"/>
    <w:rsid w:val="009A3899"/>
    <w:rPr>
      <w:rFonts w:ascii="Courier New" w:hAnsi="Courier New" w:cs="Courier New"/>
      <w:sz w:val="20"/>
      <w:szCs w:val="20"/>
    </w:rPr>
  </w:style>
  <w:style w:type="character" w:styleId="VariabileHTML">
    <w:name w:val="HTML Variable"/>
    <w:basedOn w:val="Carpredefinitoparagrafo"/>
    <w:rsid w:val="009A3899"/>
    <w:rPr>
      <w:i/>
      <w:iCs/>
    </w:rPr>
  </w:style>
  <w:style w:type="character" w:styleId="Collegamentoipertestuale">
    <w:name w:val="Hyperlink"/>
    <w:basedOn w:val="Carpredefinitoparagrafo"/>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eroriga">
    <w:name w:val="line number"/>
    <w:basedOn w:val="Carpredefinitoparagrafo"/>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eropagina">
    <w:name w:val="page number"/>
    <w:basedOn w:val="Carpredefinitoparagrafo"/>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Enfasigrassetto">
    <w:name w:val="Strong"/>
    <w:basedOn w:val="Carpredefinitoparagrafo"/>
    <w:uiPriority w:val="22"/>
    <w:qFormat/>
    <w:rsid w:val="009A3899"/>
    <w:rPr>
      <w:b/>
      <w:bCs/>
    </w:rPr>
  </w:style>
  <w:style w:type="paragraph" w:customStyle="1" w:styleId="SX-Abstract">
    <w:name w:val="SX-Abstract"/>
    <w:basedOn w:val="Normale"/>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e"/>
    <w:next w:val="Normale"/>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e"/>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e"/>
    <w:rsid w:val="009A3899"/>
    <w:pPr>
      <w:spacing w:after="120" w:line="210" w:lineRule="exact"/>
    </w:pPr>
    <w:rPr>
      <w:rFonts w:ascii="BlissMedium" w:eastAsia="Times New Roman" w:hAnsi="BlissMedium"/>
    </w:rPr>
  </w:style>
  <w:style w:type="paragraph" w:customStyle="1" w:styleId="SX-Bodytext">
    <w:name w:val="SX-Body text"/>
    <w:basedOn w:val="Normale"/>
    <w:next w:val="Normale"/>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e"/>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e"/>
    <w:rsid w:val="009A3899"/>
    <w:pPr>
      <w:spacing w:line="190" w:lineRule="exact"/>
      <w:ind w:left="245" w:hanging="245"/>
      <w:jc w:val="both"/>
    </w:pPr>
    <w:rPr>
      <w:rFonts w:eastAsia="Times New Roman"/>
      <w:sz w:val="16"/>
    </w:rPr>
  </w:style>
  <w:style w:type="paragraph" w:customStyle="1" w:styleId="SX-RefHead">
    <w:name w:val="SX-RefHead"/>
    <w:basedOn w:val="Normale"/>
    <w:rsid w:val="009A3899"/>
    <w:pPr>
      <w:spacing w:before="200" w:line="190" w:lineRule="exact"/>
    </w:pPr>
    <w:rPr>
      <w:rFonts w:eastAsia="Times New Roman"/>
      <w:b/>
      <w:sz w:val="16"/>
    </w:rPr>
  </w:style>
  <w:style w:type="character" w:customStyle="1" w:styleId="SX-reflink">
    <w:name w:val="SX-reflink"/>
    <w:basedOn w:val="Carpredefinitoparagrafo"/>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e"/>
    <w:qFormat/>
    <w:rsid w:val="009A3899"/>
    <w:rPr>
      <w:rFonts w:eastAsia="Times New Roman"/>
      <w:szCs w:val="24"/>
    </w:rPr>
  </w:style>
  <w:style w:type="paragraph" w:customStyle="1" w:styleId="SX-Tablelegend">
    <w:name w:val="SX-Tablelegend"/>
    <w:basedOn w:val="Normale"/>
    <w:qFormat/>
    <w:rsid w:val="009A3899"/>
    <w:pPr>
      <w:spacing w:line="190" w:lineRule="exact"/>
      <w:ind w:left="245" w:hanging="245"/>
      <w:jc w:val="both"/>
    </w:pPr>
    <w:rPr>
      <w:rFonts w:eastAsia="Times New Roman"/>
      <w:sz w:val="16"/>
    </w:rPr>
  </w:style>
  <w:style w:type="paragraph" w:customStyle="1" w:styleId="SX-Tabletext">
    <w:name w:val="SX-Tabletext"/>
    <w:basedOn w:val="Normale"/>
    <w:qFormat/>
    <w:rsid w:val="009A3899"/>
    <w:pPr>
      <w:spacing w:line="210" w:lineRule="exact"/>
      <w:jc w:val="center"/>
    </w:pPr>
    <w:rPr>
      <w:rFonts w:eastAsia="Times New Roman"/>
      <w:sz w:val="18"/>
    </w:rPr>
  </w:style>
  <w:style w:type="paragraph" w:customStyle="1" w:styleId="SX-Tabletitle">
    <w:name w:val="SX-Tabletitle"/>
    <w:basedOn w:val="Normale"/>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e"/>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e"/>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Paragrafoelenco">
    <w:name w:val="List Paragraph"/>
    <w:basedOn w:val="Normale"/>
    <w:uiPriority w:val="72"/>
    <w:qFormat/>
    <w:rsid w:val="005545E6"/>
    <w:pPr>
      <w:ind w:left="720"/>
      <w:contextualSpacing/>
    </w:pPr>
  </w:style>
  <w:style w:type="paragraph" w:customStyle="1" w:styleId="small">
    <w:name w:val="small"/>
    <w:basedOn w:val="Normale"/>
    <w:rsid w:val="00FE1B3C"/>
    <w:pPr>
      <w:spacing w:before="100" w:beforeAutospacing="1" w:after="240"/>
    </w:pPr>
    <w:rPr>
      <w:rFonts w:eastAsia="Times New Roman"/>
      <w:sz w:val="21"/>
      <w:szCs w:val="21"/>
      <w:lang w:val="it-IT" w:eastAsia="it-IT"/>
    </w:rPr>
  </w:style>
  <w:style w:type="paragraph" w:customStyle="1" w:styleId="mb-0">
    <w:name w:val="mb-0"/>
    <w:basedOn w:val="Normale"/>
    <w:rsid w:val="00FE1B3C"/>
    <w:pPr>
      <w:spacing w:before="100" w:beforeAutospacing="1" w:after="240"/>
    </w:pPr>
    <w:rPr>
      <w:rFonts w:eastAsia="Times New Roman"/>
      <w:sz w:val="24"/>
      <w:szCs w:val="24"/>
      <w:lang w:val="it-IT" w:eastAsia="it-IT"/>
    </w:rPr>
  </w:style>
  <w:style w:type="character" w:customStyle="1" w:styleId="nowrap1">
    <w:name w:val="nowrap1"/>
    <w:basedOn w:val="Carpredefinitoparagrafo"/>
    <w:rsid w:val="00FE1B3C"/>
  </w:style>
  <w:style w:type="character" w:customStyle="1" w:styleId="wd-jnl-art-pub-date">
    <w:name w:val="wd-jnl-art-pub-date"/>
    <w:basedOn w:val="Carpredefinitoparagrafo"/>
    <w:rsid w:val="00FE1B3C"/>
  </w:style>
  <w:style w:type="character" w:customStyle="1" w:styleId="wd-jnl-art-copyright">
    <w:name w:val="wd-jnl-art-copyright"/>
    <w:basedOn w:val="Carpredefinitoparagrafo"/>
    <w:rsid w:val="00FE1B3C"/>
  </w:style>
  <w:style w:type="character" w:customStyle="1" w:styleId="wd-jnl-art-breadcrumb-title">
    <w:name w:val="wd-jnl-art-breadcrumb-title"/>
    <w:basedOn w:val="Carpredefinitoparagrafo"/>
    <w:rsid w:val="00FE1B3C"/>
  </w:style>
  <w:style w:type="character" w:customStyle="1" w:styleId="wd-jnl-art-breadcrumb-vol">
    <w:name w:val="wd-jnl-art-breadcrumb-vol"/>
    <w:basedOn w:val="Carpredefinitoparagrafo"/>
    <w:rsid w:val="00FE1B3C"/>
  </w:style>
  <w:style w:type="character" w:customStyle="1" w:styleId="wd-jnl-art-breadcrumb-issue">
    <w:name w:val="wd-jnl-art-breadcrumb-issue"/>
    <w:basedOn w:val="Carpredefinitoparagrafo"/>
    <w:rsid w:val="00FE1B3C"/>
  </w:style>
  <w:style w:type="paragraph" w:styleId="NormaleWeb">
    <w:name w:val="Normal (Web)"/>
    <w:basedOn w:val="Normale"/>
    <w:uiPriority w:val="99"/>
    <w:semiHidden/>
    <w:unhideWhenUsed/>
    <w:rsid w:val="00B93F94"/>
    <w:pPr>
      <w:spacing w:before="100" w:beforeAutospacing="1" w:after="100" w:afterAutospacing="1"/>
    </w:pPr>
    <w:rPr>
      <w:rFonts w:eastAsia="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989243">
      <w:bodyDiv w:val="1"/>
      <w:marLeft w:val="0"/>
      <w:marRight w:val="0"/>
      <w:marTop w:val="0"/>
      <w:marBottom w:val="0"/>
      <w:divBdr>
        <w:top w:val="none" w:sz="0" w:space="0" w:color="auto"/>
        <w:left w:val="none" w:sz="0" w:space="0" w:color="auto"/>
        <w:bottom w:val="none" w:sz="0" w:space="0" w:color="auto"/>
        <w:right w:val="none" w:sz="0" w:space="0" w:color="auto"/>
      </w:divBdr>
    </w:div>
    <w:div w:id="929389693">
      <w:bodyDiv w:val="1"/>
      <w:marLeft w:val="0"/>
      <w:marRight w:val="0"/>
      <w:marTop w:val="0"/>
      <w:marBottom w:val="0"/>
      <w:divBdr>
        <w:top w:val="none" w:sz="0" w:space="0" w:color="auto"/>
        <w:left w:val="none" w:sz="0" w:space="0" w:color="auto"/>
        <w:bottom w:val="none" w:sz="0" w:space="0" w:color="auto"/>
        <w:right w:val="none" w:sz="0" w:space="0" w:color="auto"/>
      </w:divBdr>
    </w:div>
    <w:div w:id="1565678822">
      <w:bodyDiv w:val="1"/>
      <w:marLeft w:val="0"/>
      <w:marRight w:val="0"/>
      <w:marTop w:val="0"/>
      <w:marBottom w:val="0"/>
      <w:divBdr>
        <w:top w:val="none" w:sz="0" w:space="0" w:color="auto"/>
        <w:left w:val="none" w:sz="0" w:space="0" w:color="auto"/>
        <w:bottom w:val="none" w:sz="0" w:space="0" w:color="auto"/>
        <w:right w:val="none" w:sz="0" w:space="0" w:color="auto"/>
      </w:divBdr>
      <w:divsChild>
        <w:div w:id="473836826">
          <w:marLeft w:val="0"/>
          <w:marRight w:val="0"/>
          <w:marTop w:val="0"/>
          <w:marBottom w:val="0"/>
          <w:divBdr>
            <w:top w:val="none" w:sz="0" w:space="0" w:color="auto"/>
            <w:left w:val="none" w:sz="0" w:space="0" w:color="auto"/>
            <w:bottom w:val="none" w:sz="0" w:space="0" w:color="auto"/>
            <w:right w:val="none" w:sz="0" w:space="0" w:color="auto"/>
          </w:divBdr>
          <w:divsChild>
            <w:div w:id="196163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379066">
      <w:bodyDiv w:val="1"/>
      <w:marLeft w:val="0"/>
      <w:marRight w:val="0"/>
      <w:marTop w:val="0"/>
      <w:marBottom w:val="0"/>
      <w:divBdr>
        <w:top w:val="none" w:sz="0" w:space="0" w:color="auto"/>
        <w:left w:val="none" w:sz="0" w:space="0" w:color="auto"/>
        <w:bottom w:val="none" w:sz="0" w:space="0" w:color="auto"/>
        <w:right w:val="none" w:sz="0" w:space="0" w:color="auto"/>
      </w:divBdr>
      <w:divsChild>
        <w:div w:id="1120998247">
          <w:marLeft w:val="0"/>
          <w:marRight w:val="0"/>
          <w:marTop w:val="0"/>
          <w:marBottom w:val="0"/>
          <w:divBdr>
            <w:top w:val="none" w:sz="0" w:space="0" w:color="auto"/>
            <w:left w:val="none" w:sz="0" w:space="0" w:color="auto"/>
            <w:bottom w:val="none" w:sz="0" w:space="0" w:color="auto"/>
            <w:right w:val="none" w:sz="0" w:space="0" w:color="auto"/>
          </w:divBdr>
          <w:divsChild>
            <w:div w:id="875193843">
              <w:marLeft w:val="0"/>
              <w:marRight w:val="0"/>
              <w:marTop w:val="0"/>
              <w:marBottom w:val="0"/>
              <w:divBdr>
                <w:top w:val="none" w:sz="0" w:space="0" w:color="auto"/>
                <w:left w:val="none" w:sz="0" w:space="0" w:color="auto"/>
                <w:bottom w:val="none" w:sz="0" w:space="0" w:color="auto"/>
                <w:right w:val="none" w:sz="0" w:space="0" w:color="auto"/>
              </w:divBdr>
              <w:divsChild>
                <w:div w:id="1563561783">
                  <w:marLeft w:val="0"/>
                  <w:marRight w:val="0"/>
                  <w:marTop w:val="0"/>
                  <w:marBottom w:val="0"/>
                  <w:divBdr>
                    <w:top w:val="none" w:sz="0" w:space="0" w:color="auto"/>
                    <w:left w:val="none" w:sz="0" w:space="0" w:color="auto"/>
                    <w:bottom w:val="none" w:sz="0" w:space="0" w:color="auto"/>
                    <w:right w:val="none" w:sz="0" w:space="0" w:color="auto"/>
                  </w:divBdr>
                  <w:divsChild>
                    <w:div w:id="458032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109937">
      <w:bodyDiv w:val="1"/>
      <w:marLeft w:val="0"/>
      <w:marRight w:val="0"/>
      <w:marTop w:val="0"/>
      <w:marBottom w:val="0"/>
      <w:divBdr>
        <w:top w:val="none" w:sz="0" w:space="0" w:color="auto"/>
        <w:left w:val="none" w:sz="0" w:space="0" w:color="auto"/>
        <w:bottom w:val="none" w:sz="0" w:space="0" w:color="auto"/>
        <w:right w:val="none" w:sz="0" w:space="0" w:color="auto"/>
      </w:divBdr>
    </w:div>
    <w:div w:id="1878158280">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donato.grasso@unipr.it"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lessandra.mori@unipr.it"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iorenzaaugusta.spotti@unipr.it"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cristina.castracani@unipr.it" TargetMode="External"/><Relationship Id="rId4" Type="http://schemas.openxmlformats.org/officeDocument/2006/relationships/settings" Target="settings.xml"/><Relationship Id="rId9" Type="http://schemas.openxmlformats.org/officeDocument/2006/relationships/hyperlink" Target="mailto:daniele.giannetti@unipr.it"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C917C-5EE1-4CE5-BE7E-5FB7461A2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539</Words>
  <Characters>3074</Characters>
  <Application>Microsoft Office Word</Application>
  <DocSecurity>0</DocSecurity>
  <Lines>25</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06</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hanson</dc:creator>
  <cp:lastModifiedBy>Donato Grasso</cp:lastModifiedBy>
  <cp:revision>3</cp:revision>
  <cp:lastPrinted>2020-01-05T18:44:00Z</cp:lastPrinted>
  <dcterms:created xsi:type="dcterms:W3CDTF">2020-02-14T23:28:00Z</dcterms:created>
  <dcterms:modified xsi:type="dcterms:W3CDTF">2020-02-15T18:28:00Z</dcterms:modified>
</cp:coreProperties>
</file>